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370C4" w14:textId="77777777" w:rsidR="006933A6" w:rsidRDefault="006933A6" w:rsidP="006933A6">
      <w:pPr>
        <w:jc w:val="center"/>
        <w:rPr>
          <w:rFonts w:asciiTheme="minorHAnsi" w:hAnsiTheme="minorHAnsi" w:cstheme="minorHAnsi"/>
          <w:b/>
          <w:bCs/>
          <w:sz w:val="28"/>
          <w:lang w:val="en-US"/>
        </w:rPr>
      </w:pPr>
      <w:r w:rsidRPr="00A6246C">
        <w:rPr>
          <w:rFonts w:asciiTheme="minorHAnsi" w:hAnsiTheme="minorHAnsi" w:cstheme="minorHAnsi"/>
          <w:b/>
          <w:bCs/>
          <w:sz w:val="28"/>
          <w:lang w:val="en-US"/>
        </w:rPr>
        <w:t>Supplementary tables</w:t>
      </w:r>
    </w:p>
    <w:p w14:paraId="5DD9D017" w14:textId="77777777" w:rsidR="006933A6" w:rsidRDefault="006933A6" w:rsidP="006933A6">
      <w:pPr>
        <w:rPr>
          <w:b/>
          <w:bCs/>
          <w:lang w:val="en-GB"/>
        </w:rPr>
      </w:pPr>
    </w:p>
    <w:p w14:paraId="0810E7BD" w14:textId="77777777" w:rsidR="006933A6" w:rsidRPr="00F83B2E" w:rsidRDefault="006933A6" w:rsidP="006933A6">
      <w:pPr>
        <w:rPr>
          <w:b/>
          <w:bCs/>
          <w:lang w:val="en-GB"/>
        </w:rPr>
      </w:pPr>
      <w:r w:rsidRPr="00CB1F98">
        <w:rPr>
          <w:rFonts w:asciiTheme="minorHAnsi" w:hAnsiTheme="minorHAnsi" w:cstheme="minorHAnsi"/>
          <w:b/>
          <w:bCs/>
          <w:i/>
          <w:iCs/>
          <w:lang w:val="en-GB"/>
        </w:rPr>
        <w:t>Table 1S</w:t>
      </w:r>
      <w:r w:rsidRPr="009843BD">
        <w:rPr>
          <w:b/>
          <w:bCs/>
          <w:lang w:val="en-GB"/>
        </w:rPr>
        <w:t xml:space="preserve">. </w:t>
      </w:r>
      <w:r w:rsidRPr="005E7FD9">
        <w:rPr>
          <w:rFonts w:asciiTheme="minorHAnsi" w:hAnsiTheme="minorHAnsi" w:cstheme="minorHAnsi"/>
          <w:b/>
          <w:bCs/>
          <w:i/>
          <w:iCs/>
          <w:lang w:val="en-GB"/>
        </w:rPr>
        <w:t xml:space="preserve">Socio-demographic profile and risk factors of 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128 W</w:t>
      </w:r>
      <w:r w:rsidRPr="005E7FD9">
        <w:rPr>
          <w:rFonts w:asciiTheme="minorHAnsi" w:hAnsiTheme="minorHAnsi" w:cstheme="minorHAnsi"/>
          <w:b/>
          <w:bCs/>
          <w:i/>
          <w:iCs/>
          <w:lang w:val="en-GB"/>
        </w:rPr>
        <w:t>BMS patients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 xml:space="preserve"> with HTN and 122 WBMS patients without HTN</w:t>
      </w:r>
    </w:p>
    <w:p w14:paraId="0B96E7EC" w14:textId="77777777" w:rsidR="006933A6" w:rsidRPr="00A10EFB" w:rsidRDefault="006933A6" w:rsidP="006933A6">
      <w:pPr>
        <w:rPr>
          <w:b/>
          <w:bCs/>
          <w:i/>
          <w:i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2184"/>
        <w:gridCol w:w="1816"/>
        <w:gridCol w:w="1588"/>
      </w:tblGrid>
      <w:tr w:rsidR="006933A6" w:rsidRPr="009C7039" w14:paraId="70D9A0C8" w14:textId="77777777" w:rsidTr="004E1380">
        <w:trPr>
          <w:trHeight w:val="230"/>
        </w:trPr>
        <w:tc>
          <w:tcPr>
            <w:tcW w:w="3397" w:type="dxa"/>
            <w:shd w:val="clear" w:color="auto" w:fill="FFC000" w:themeFill="accent4"/>
          </w:tcPr>
          <w:p w14:paraId="374C0D4B" w14:textId="77777777" w:rsidR="006933A6" w:rsidRPr="001254B2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254B2">
              <w:rPr>
                <w:b/>
                <w:bCs/>
                <w:sz w:val="20"/>
                <w:szCs w:val="20"/>
                <w:lang w:val="en-GB"/>
              </w:rPr>
              <w:t>Demographic variable</w:t>
            </w: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2184" w:type="dxa"/>
            <w:shd w:val="clear" w:color="auto" w:fill="8EAADB" w:themeFill="accent1" w:themeFillTint="99"/>
          </w:tcPr>
          <w:p w14:paraId="7BA6D7CD" w14:textId="77777777" w:rsidR="006933A6" w:rsidRPr="001254B2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s HTN</w:t>
            </w:r>
          </w:p>
        </w:tc>
        <w:tc>
          <w:tcPr>
            <w:tcW w:w="1816" w:type="dxa"/>
            <w:shd w:val="clear" w:color="auto" w:fill="A5A5A5" w:themeFill="accent3"/>
          </w:tcPr>
          <w:p w14:paraId="4AB1C058" w14:textId="77777777" w:rsidR="006933A6" w:rsidRPr="00A10EFB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 HTN</w:t>
            </w:r>
          </w:p>
        </w:tc>
        <w:tc>
          <w:tcPr>
            <w:tcW w:w="1588" w:type="dxa"/>
            <w:shd w:val="clear" w:color="auto" w:fill="FFD966" w:themeFill="accent4" w:themeFillTint="99"/>
          </w:tcPr>
          <w:p w14:paraId="202CC6F6" w14:textId="77777777" w:rsidR="006933A6" w:rsidRPr="00A10EFB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10EFB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6933A6" w:rsidRPr="009C7039" w14:paraId="426E54B5" w14:textId="77777777" w:rsidTr="004E1380">
        <w:trPr>
          <w:trHeight w:val="555"/>
        </w:trPr>
        <w:tc>
          <w:tcPr>
            <w:tcW w:w="3397" w:type="dxa"/>
          </w:tcPr>
          <w:p w14:paraId="67FA1B8E" w14:textId="77777777" w:rsidR="006933A6" w:rsidRPr="009C7039" w:rsidRDefault="006933A6" w:rsidP="004E13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84" w:type="dxa"/>
            <w:shd w:val="clear" w:color="auto" w:fill="8EAADB" w:themeFill="accent1" w:themeFillTint="99"/>
          </w:tcPr>
          <w:p w14:paraId="00FFFD04" w14:textId="77777777" w:rsidR="006933A6" w:rsidRPr="00A10EFB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  <w:r w:rsidRPr="001254B2">
              <w:rPr>
                <w:b/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128 (51.2)</w:t>
            </w:r>
          </w:p>
        </w:tc>
        <w:tc>
          <w:tcPr>
            <w:tcW w:w="1816" w:type="dxa"/>
            <w:shd w:val="clear" w:color="auto" w:fill="A5A5A5" w:themeFill="accent3"/>
          </w:tcPr>
          <w:p w14:paraId="779A418A" w14:textId="77777777" w:rsidR="006933A6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</w:p>
          <w:p w14:paraId="73D14916" w14:textId="77777777" w:rsidR="006933A6" w:rsidRPr="00B8162D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B8162D">
              <w:rPr>
                <w:bCs/>
                <w:sz w:val="20"/>
                <w:szCs w:val="20"/>
                <w:lang w:val="en-GB"/>
              </w:rPr>
              <w:t>122</w:t>
            </w:r>
            <w:r>
              <w:rPr>
                <w:bCs/>
                <w:sz w:val="20"/>
                <w:szCs w:val="20"/>
                <w:lang w:val="en-GB"/>
              </w:rPr>
              <w:t>(48.8)</w:t>
            </w:r>
          </w:p>
        </w:tc>
        <w:tc>
          <w:tcPr>
            <w:tcW w:w="1588" w:type="dxa"/>
          </w:tcPr>
          <w:p w14:paraId="3EEDC368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6933A6" w14:paraId="3ACA06FE" w14:textId="77777777" w:rsidTr="004E1380">
        <w:trPr>
          <w:trHeight w:val="494"/>
        </w:trPr>
        <w:tc>
          <w:tcPr>
            <w:tcW w:w="3397" w:type="dxa"/>
          </w:tcPr>
          <w:p w14:paraId="1DB47B1F" w14:textId="77777777" w:rsidR="006933A6" w:rsidRPr="009C7039" w:rsidRDefault="006933A6" w:rsidP="004E1380">
            <w:pPr>
              <w:rPr>
                <w:sz w:val="20"/>
                <w:szCs w:val="20"/>
                <w:lang w:val="en-US"/>
              </w:rPr>
            </w:pPr>
            <w:r w:rsidRPr="001254B2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  <w:r>
              <w:rPr>
                <w:sz w:val="20"/>
                <w:szCs w:val="20"/>
                <w:lang w:val="en-GB"/>
              </w:rPr>
              <w:t>(i</w:t>
            </w:r>
            <w:r w:rsidRPr="001254B2">
              <w:rPr>
                <w:sz w:val="20"/>
                <w:szCs w:val="20"/>
                <w:lang w:val="en-GB"/>
              </w:rPr>
              <w:t>n years)</w:t>
            </w:r>
          </w:p>
        </w:tc>
        <w:tc>
          <w:tcPr>
            <w:tcW w:w="2184" w:type="dxa"/>
          </w:tcPr>
          <w:p w14:paraId="2FE42629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Mean ± SD</w:t>
            </w:r>
          </w:p>
          <w:p w14:paraId="5E98BAD3" w14:textId="77777777" w:rsidR="006933A6" w:rsidRPr="008E5D7A" w:rsidRDefault="006933A6" w:rsidP="004E1380">
            <w:pPr>
              <w:jc w:val="center"/>
              <w:rPr>
                <w:bCs/>
                <w:sz w:val="20"/>
                <w:szCs w:val="20"/>
              </w:rPr>
            </w:pPr>
            <w:r w:rsidRPr="008E5D7A">
              <w:rPr>
                <w:bCs/>
                <w:sz w:val="20"/>
                <w:szCs w:val="20"/>
                <w:lang w:val="en-GB"/>
              </w:rPr>
              <w:t>67.2±9.58</w:t>
            </w:r>
          </w:p>
        </w:tc>
        <w:tc>
          <w:tcPr>
            <w:tcW w:w="1816" w:type="dxa"/>
          </w:tcPr>
          <w:p w14:paraId="244418E1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Mean ± SD</w:t>
            </w:r>
          </w:p>
          <w:p w14:paraId="637B3C9D" w14:textId="77777777" w:rsidR="006933A6" w:rsidRPr="008E5D7A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8E5D7A">
              <w:rPr>
                <w:bCs/>
                <w:sz w:val="20"/>
                <w:szCs w:val="20"/>
                <w:lang w:val="en-GB"/>
              </w:rPr>
              <w:t>51.1±10.9</w:t>
            </w:r>
          </w:p>
        </w:tc>
        <w:tc>
          <w:tcPr>
            <w:tcW w:w="1588" w:type="dxa"/>
          </w:tcPr>
          <w:p w14:paraId="09D13AD1" w14:textId="77777777" w:rsidR="006933A6" w:rsidRPr="008E5D7A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br/>
            </w:r>
            <w:r w:rsidRPr="008E5D7A">
              <w:rPr>
                <w:b/>
                <w:sz w:val="20"/>
                <w:szCs w:val="20"/>
                <w:lang w:val="en-GB"/>
              </w:rPr>
              <w:t>&lt;0.001**</w:t>
            </w:r>
          </w:p>
        </w:tc>
      </w:tr>
      <w:tr w:rsidR="006933A6" w14:paraId="1315A270" w14:textId="77777777" w:rsidTr="004E1380">
        <w:trPr>
          <w:trHeight w:val="494"/>
        </w:trPr>
        <w:tc>
          <w:tcPr>
            <w:tcW w:w="3397" w:type="dxa"/>
          </w:tcPr>
          <w:p w14:paraId="737B1869" w14:textId="77777777" w:rsidR="006933A6" w:rsidRPr="001254B2" w:rsidRDefault="006933A6" w:rsidP="004E1380">
            <w:pPr>
              <w:rPr>
                <w:b/>
                <w:bCs/>
                <w:sz w:val="20"/>
                <w:szCs w:val="20"/>
              </w:rPr>
            </w:pPr>
            <w:r w:rsidRPr="001254B2">
              <w:rPr>
                <w:b/>
                <w:bCs/>
                <w:sz w:val="20"/>
                <w:szCs w:val="20"/>
                <w:lang w:val="en-GB"/>
              </w:rPr>
              <w:t xml:space="preserve">Education </w:t>
            </w:r>
            <w:r w:rsidRPr="001254B2">
              <w:rPr>
                <w:sz w:val="20"/>
                <w:szCs w:val="20"/>
                <w:lang w:val="en-GB"/>
              </w:rPr>
              <w:t>(in years)</w:t>
            </w:r>
          </w:p>
        </w:tc>
        <w:tc>
          <w:tcPr>
            <w:tcW w:w="2184" w:type="dxa"/>
          </w:tcPr>
          <w:p w14:paraId="546461B0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Mean ± SD</w:t>
            </w:r>
          </w:p>
          <w:p w14:paraId="2A048C5C" w14:textId="77777777" w:rsidR="006933A6" w:rsidRPr="008E5D7A" w:rsidRDefault="006933A6" w:rsidP="004E1380">
            <w:pPr>
              <w:jc w:val="center"/>
              <w:rPr>
                <w:sz w:val="20"/>
                <w:szCs w:val="20"/>
              </w:rPr>
            </w:pPr>
            <w:r w:rsidRPr="008E5D7A">
              <w:rPr>
                <w:sz w:val="20"/>
                <w:szCs w:val="20"/>
              </w:rPr>
              <w:t>8.03</w:t>
            </w:r>
            <w:r w:rsidRPr="008E5D7A">
              <w:rPr>
                <w:sz w:val="20"/>
                <w:szCs w:val="20"/>
                <w:lang w:val="en-GB"/>
              </w:rPr>
              <w:t>±4.3</w:t>
            </w:r>
          </w:p>
        </w:tc>
        <w:tc>
          <w:tcPr>
            <w:tcW w:w="1816" w:type="dxa"/>
          </w:tcPr>
          <w:p w14:paraId="0B895CB9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Mean ± SD</w:t>
            </w:r>
          </w:p>
          <w:p w14:paraId="2FB6DAA2" w14:textId="77777777" w:rsidR="006933A6" w:rsidRPr="008E5D7A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8E5D7A">
              <w:rPr>
                <w:bCs/>
                <w:sz w:val="20"/>
                <w:szCs w:val="20"/>
                <w:lang w:val="en-GB"/>
              </w:rPr>
              <w:t>10.4±4.49</w:t>
            </w:r>
          </w:p>
        </w:tc>
        <w:tc>
          <w:tcPr>
            <w:tcW w:w="1588" w:type="dxa"/>
          </w:tcPr>
          <w:p w14:paraId="14EE3FE3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br/>
              <w:t>&lt;0.001**</w:t>
            </w:r>
          </w:p>
        </w:tc>
      </w:tr>
      <w:tr w:rsidR="006933A6" w14:paraId="5D496500" w14:textId="77777777" w:rsidTr="004E1380">
        <w:trPr>
          <w:trHeight w:val="1187"/>
        </w:trPr>
        <w:tc>
          <w:tcPr>
            <w:tcW w:w="3397" w:type="dxa"/>
          </w:tcPr>
          <w:p w14:paraId="4005544A" w14:textId="77777777" w:rsidR="006933A6" w:rsidRPr="001254B2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254B2">
              <w:rPr>
                <w:b/>
                <w:bCs/>
                <w:sz w:val="20"/>
                <w:szCs w:val="20"/>
                <w:lang w:val="en-GB"/>
              </w:rPr>
              <w:t>Family situation</w:t>
            </w:r>
          </w:p>
          <w:p w14:paraId="277F7E2A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Single</w:t>
            </w:r>
          </w:p>
          <w:p w14:paraId="6117DE95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Married</w:t>
            </w:r>
          </w:p>
          <w:p w14:paraId="6BC2E559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Divorced</w:t>
            </w:r>
          </w:p>
          <w:p w14:paraId="2EE584C3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2184" w:type="dxa"/>
          </w:tcPr>
          <w:p w14:paraId="36230961" w14:textId="77777777" w:rsidR="006933A6" w:rsidRPr="001254B2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</w:p>
          <w:p w14:paraId="792B8E39" w14:textId="77777777" w:rsidR="006933A6" w:rsidRPr="001254B2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6.2)</w:t>
            </w:r>
            <w:r>
              <w:rPr>
                <w:sz w:val="20"/>
                <w:szCs w:val="20"/>
                <w:lang w:val="en-GB"/>
              </w:rPr>
              <w:br/>
              <w:t>97 (75.8)</w:t>
            </w:r>
            <w:r>
              <w:rPr>
                <w:sz w:val="20"/>
                <w:szCs w:val="20"/>
                <w:lang w:val="en-GB"/>
              </w:rPr>
              <w:br/>
              <w:t>7 (5.5)</w:t>
            </w:r>
            <w:r>
              <w:rPr>
                <w:sz w:val="20"/>
                <w:szCs w:val="20"/>
                <w:lang w:val="en-GB"/>
              </w:rPr>
              <w:br/>
              <w:t>18 (14.1)</w:t>
            </w:r>
          </w:p>
        </w:tc>
        <w:tc>
          <w:tcPr>
            <w:tcW w:w="1816" w:type="dxa"/>
          </w:tcPr>
          <w:p w14:paraId="16FC258F" w14:textId="77777777" w:rsidR="006933A6" w:rsidRPr="001254B2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</w:p>
          <w:p w14:paraId="6239945F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 (10.7)</w:t>
            </w:r>
            <w:r>
              <w:rPr>
                <w:bCs/>
                <w:sz w:val="20"/>
                <w:szCs w:val="20"/>
                <w:lang w:val="en-GB"/>
              </w:rPr>
              <w:br/>
              <w:t>97 (79.5)</w:t>
            </w:r>
          </w:p>
          <w:p w14:paraId="55FDEDE8" w14:textId="77777777" w:rsidR="006933A6" w:rsidRPr="00CD7CEC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 (0.8)</w:t>
            </w:r>
            <w:r>
              <w:rPr>
                <w:bCs/>
                <w:sz w:val="20"/>
                <w:szCs w:val="20"/>
                <w:lang w:val="en-GB"/>
              </w:rPr>
              <w:br/>
              <w:t>5 (4.1)</w:t>
            </w:r>
          </w:p>
        </w:tc>
        <w:tc>
          <w:tcPr>
            <w:tcW w:w="1588" w:type="dxa"/>
          </w:tcPr>
          <w:p w14:paraId="099CBE9E" w14:textId="77777777" w:rsidR="006933A6" w:rsidRPr="00A06B9A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br/>
            </w:r>
            <w:r w:rsidRPr="00A06B9A">
              <w:rPr>
                <w:bCs/>
                <w:sz w:val="20"/>
                <w:szCs w:val="20"/>
                <w:lang w:val="en-GB"/>
              </w:rPr>
              <w:t>0.257</w:t>
            </w:r>
            <w:r w:rsidRPr="00A06B9A">
              <w:rPr>
                <w:bCs/>
                <w:sz w:val="20"/>
                <w:szCs w:val="20"/>
                <w:lang w:val="en-GB"/>
              </w:rPr>
              <w:br/>
              <w:t>0.545</w:t>
            </w:r>
            <w:r w:rsidRPr="00A06B9A">
              <w:rPr>
                <w:bCs/>
                <w:sz w:val="20"/>
                <w:szCs w:val="20"/>
                <w:lang w:val="en-GB"/>
              </w:rPr>
              <w:br/>
              <w:t>0.067</w:t>
            </w:r>
            <w:r>
              <w:rPr>
                <w:b/>
                <w:sz w:val="20"/>
                <w:szCs w:val="20"/>
                <w:lang w:val="en-GB"/>
              </w:rPr>
              <w:br/>
              <w:t>0.008**</w:t>
            </w:r>
          </w:p>
        </w:tc>
      </w:tr>
      <w:tr w:rsidR="006933A6" w14:paraId="33A9AC50" w14:textId="77777777" w:rsidTr="004E1380">
        <w:trPr>
          <w:trHeight w:val="959"/>
        </w:trPr>
        <w:tc>
          <w:tcPr>
            <w:tcW w:w="3397" w:type="dxa"/>
          </w:tcPr>
          <w:p w14:paraId="63B49447" w14:textId="77777777" w:rsidR="006933A6" w:rsidRPr="003C2AFC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2AFC">
              <w:rPr>
                <w:b/>
                <w:bCs/>
                <w:sz w:val="20"/>
                <w:szCs w:val="20"/>
                <w:lang w:val="en-GB"/>
              </w:rPr>
              <w:t>Employment</w:t>
            </w:r>
          </w:p>
          <w:p w14:paraId="21A95B7C" w14:textId="77777777" w:rsidR="006933A6" w:rsidRPr="003C2AFC" w:rsidRDefault="006933A6" w:rsidP="004E1380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sz w:val="20"/>
                <w:szCs w:val="20"/>
                <w:lang w:val="en-GB"/>
              </w:rPr>
            </w:pPr>
            <w:r w:rsidRPr="003C2AFC">
              <w:rPr>
                <w:sz w:val="20"/>
                <w:szCs w:val="20"/>
                <w:lang w:val="en-GB"/>
              </w:rPr>
              <w:t>Employed</w:t>
            </w:r>
          </w:p>
          <w:p w14:paraId="792768E7" w14:textId="77777777" w:rsidR="006933A6" w:rsidRPr="003C2AFC" w:rsidRDefault="006933A6" w:rsidP="004E1380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sz w:val="20"/>
                <w:szCs w:val="20"/>
                <w:lang w:val="en-GB"/>
              </w:rPr>
            </w:pPr>
            <w:r w:rsidRPr="003C2AFC">
              <w:rPr>
                <w:sz w:val="20"/>
                <w:szCs w:val="20"/>
                <w:lang w:val="en-GB"/>
              </w:rPr>
              <w:t>Unemployed</w:t>
            </w:r>
          </w:p>
          <w:p w14:paraId="77F06358" w14:textId="77777777" w:rsidR="006933A6" w:rsidRPr="008142B5" w:rsidRDefault="006933A6" w:rsidP="004E1380">
            <w:pPr>
              <w:ind w:left="357"/>
              <w:rPr>
                <w:sz w:val="20"/>
                <w:szCs w:val="20"/>
                <w:lang w:val="en-GB"/>
              </w:rPr>
            </w:pPr>
          </w:p>
        </w:tc>
        <w:tc>
          <w:tcPr>
            <w:tcW w:w="2184" w:type="dxa"/>
          </w:tcPr>
          <w:p w14:paraId="5C2029DE" w14:textId="77777777" w:rsidR="006933A6" w:rsidRPr="003C2AFC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3C2AFC">
              <w:rPr>
                <w:b/>
                <w:sz w:val="20"/>
                <w:szCs w:val="20"/>
                <w:lang w:val="en-GB"/>
              </w:rPr>
              <w:t>Frequency (%)</w:t>
            </w:r>
          </w:p>
          <w:p w14:paraId="58F31013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4.1)</w:t>
            </w:r>
          </w:p>
          <w:p w14:paraId="7FBC8E5A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 (85.9)</w:t>
            </w:r>
          </w:p>
          <w:p w14:paraId="7FAE10A5" w14:textId="77777777" w:rsidR="006933A6" w:rsidRPr="003C2AFC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16" w:type="dxa"/>
          </w:tcPr>
          <w:p w14:paraId="53C1972E" w14:textId="77777777" w:rsidR="006933A6" w:rsidRPr="001254B2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</w:p>
          <w:p w14:paraId="44D1A8AF" w14:textId="77777777" w:rsidR="006933A6" w:rsidRPr="00136295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 (41)</w:t>
            </w:r>
            <w:r>
              <w:rPr>
                <w:bCs/>
                <w:sz w:val="20"/>
                <w:szCs w:val="20"/>
                <w:lang w:val="en-GB"/>
              </w:rPr>
              <w:br/>
              <w:t>72 (59)</w:t>
            </w:r>
            <w:r>
              <w:rPr>
                <w:bCs/>
                <w:sz w:val="20"/>
                <w:szCs w:val="20"/>
                <w:lang w:val="en-GB"/>
              </w:rPr>
              <w:br/>
            </w:r>
          </w:p>
        </w:tc>
        <w:tc>
          <w:tcPr>
            <w:tcW w:w="1588" w:type="dxa"/>
          </w:tcPr>
          <w:p w14:paraId="3A412DC5" w14:textId="77777777" w:rsidR="006933A6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br/>
              <w:t>&lt;0.001**</w:t>
            </w:r>
          </w:p>
          <w:p w14:paraId="7185C37E" w14:textId="77777777" w:rsidR="006933A6" w:rsidRPr="003C2AFC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01**</w:t>
            </w:r>
          </w:p>
        </w:tc>
      </w:tr>
      <w:tr w:rsidR="006933A6" w14:paraId="4AFF5000" w14:textId="77777777" w:rsidTr="004E1380">
        <w:trPr>
          <w:trHeight w:val="311"/>
        </w:trPr>
        <w:tc>
          <w:tcPr>
            <w:tcW w:w="3397" w:type="dxa"/>
            <w:shd w:val="clear" w:color="auto" w:fill="FFC000" w:themeFill="accent4"/>
          </w:tcPr>
          <w:p w14:paraId="0F445680" w14:textId="77777777" w:rsidR="006933A6" w:rsidRPr="001254B2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254B2">
              <w:rPr>
                <w:b/>
                <w:bCs/>
                <w:sz w:val="20"/>
                <w:szCs w:val="20"/>
                <w:lang w:val="en-GB"/>
              </w:rPr>
              <w:t>Risk factors</w:t>
            </w:r>
          </w:p>
        </w:tc>
        <w:tc>
          <w:tcPr>
            <w:tcW w:w="2184" w:type="dxa"/>
            <w:shd w:val="clear" w:color="auto" w:fill="8EAADB" w:themeFill="accent1" w:themeFillTint="99"/>
          </w:tcPr>
          <w:p w14:paraId="4BB73362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</w:p>
        </w:tc>
        <w:tc>
          <w:tcPr>
            <w:tcW w:w="1816" w:type="dxa"/>
            <w:shd w:val="clear" w:color="auto" w:fill="AEAAAA" w:themeFill="background2" w:themeFillShade="BF"/>
          </w:tcPr>
          <w:p w14:paraId="4E3B09FF" w14:textId="77777777" w:rsidR="006933A6" w:rsidRPr="00136295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36295">
              <w:rPr>
                <w:b/>
                <w:bCs/>
                <w:sz w:val="20"/>
                <w:szCs w:val="20"/>
                <w:lang w:val="en-GB"/>
              </w:rPr>
              <w:t>Frequency (%)</w:t>
            </w:r>
          </w:p>
        </w:tc>
        <w:tc>
          <w:tcPr>
            <w:tcW w:w="1588" w:type="dxa"/>
            <w:shd w:val="clear" w:color="auto" w:fill="FFD966" w:themeFill="accent4" w:themeFillTint="99"/>
          </w:tcPr>
          <w:p w14:paraId="49FB5BD8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6933A6" w14:paraId="26613154" w14:textId="77777777" w:rsidTr="004E1380">
        <w:trPr>
          <w:trHeight w:val="1599"/>
        </w:trPr>
        <w:tc>
          <w:tcPr>
            <w:tcW w:w="3397" w:type="dxa"/>
          </w:tcPr>
          <w:p w14:paraId="3FACE45F" w14:textId="77777777" w:rsidR="006933A6" w:rsidRPr="001254B2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254B2">
              <w:rPr>
                <w:b/>
                <w:bCs/>
                <w:sz w:val="20"/>
                <w:szCs w:val="20"/>
                <w:lang w:val="en-GB"/>
              </w:rPr>
              <w:t>Smoking</w:t>
            </w:r>
          </w:p>
          <w:p w14:paraId="66C1D837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Never</w:t>
            </w:r>
          </w:p>
          <w:p w14:paraId="3590AFAA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&lt;5 cigarettes</w:t>
            </w:r>
          </w:p>
          <w:p w14:paraId="0AAFE600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5-10 cigarettes</w:t>
            </w:r>
          </w:p>
          <w:p w14:paraId="19174E4B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10-15 cigarettes</w:t>
            </w:r>
          </w:p>
          <w:p w14:paraId="2E2340E1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&gt;15 cigarettes</w:t>
            </w:r>
          </w:p>
        </w:tc>
        <w:tc>
          <w:tcPr>
            <w:tcW w:w="2184" w:type="dxa"/>
          </w:tcPr>
          <w:p w14:paraId="197CC2F8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br/>
              <w:t>101 (78.9)</w:t>
            </w:r>
            <w:r>
              <w:rPr>
                <w:bCs/>
                <w:sz w:val="20"/>
                <w:szCs w:val="20"/>
                <w:lang w:val="en-GB"/>
              </w:rPr>
              <w:br/>
              <w:t>5 (3.9)</w:t>
            </w:r>
          </w:p>
          <w:p w14:paraId="625065A7" w14:textId="77777777" w:rsidR="006933A6" w:rsidRPr="00A3421A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 (1.6)</w:t>
            </w:r>
            <w:r>
              <w:rPr>
                <w:bCs/>
                <w:sz w:val="20"/>
                <w:szCs w:val="20"/>
                <w:lang w:val="en-GB"/>
              </w:rPr>
              <w:br/>
              <w:t>8 (6.2)</w:t>
            </w:r>
            <w:r>
              <w:rPr>
                <w:bCs/>
                <w:sz w:val="20"/>
                <w:szCs w:val="20"/>
                <w:lang w:val="en-GB"/>
              </w:rPr>
              <w:br/>
              <w:t>12 (9.4)</w:t>
            </w:r>
          </w:p>
        </w:tc>
        <w:tc>
          <w:tcPr>
            <w:tcW w:w="1816" w:type="dxa"/>
          </w:tcPr>
          <w:p w14:paraId="4158B566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0333DBF5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5 (69.7)</w:t>
            </w:r>
          </w:p>
          <w:p w14:paraId="7789E792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 (4.1)</w:t>
            </w:r>
          </w:p>
          <w:p w14:paraId="0085B445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 (7.4)</w:t>
            </w:r>
          </w:p>
          <w:p w14:paraId="24617896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 (8.2)</w:t>
            </w:r>
          </w:p>
          <w:p w14:paraId="4A5BCAD7" w14:textId="77777777" w:rsidR="006933A6" w:rsidRPr="00A3421A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 (10.7)</w:t>
            </w:r>
          </w:p>
        </w:tc>
        <w:tc>
          <w:tcPr>
            <w:tcW w:w="1588" w:type="dxa"/>
          </w:tcPr>
          <w:p w14:paraId="3E816FDC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br/>
              <w:t>0.111</w:t>
            </w:r>
          </w:p>
          <w:p w14:paraId="06AD33AD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0</w:t>
            </w:r>
          </w:p>
          <w:p w14:paraId="3DA424C7" w14:textId="77777777" w:rsidR="006933A6" w:rsidRPr="00E70C06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70C06">
              <w:rPr>
                <w:b/>
                <w:sz w:val="20"/>
                <w:szCs w:val="20"/>
                <w:lang w:val="en-GB"/>
              </w:rPr>
              <w:t>0.031*</w:t>
            </w:r>
          </w:p>
          <w:p w14:paraId="5D23B138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29</w:t>
            </w:r>
          </w:p>
          <w:p w14:paraId="3D52A3C2" w14:textId="77777777" w:rsidR="006933A6" w:rsidRPr="00A3421A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34</w:t>
            </w:r>
          </w:p>
        </w:tc>
      </w:tr>
      <w:tr w:rsidR="006933A6" w14:paraId="0A26E887" w14:textId="77777777" w:rsidTr="004E1380">
        <w:trPr>
          <w:trHeight w:val="1583"/>
        </w:trPr>
        <w:tc>
          <w:tcPr>
            <w:tcW w:w="3397" w:type="dxa"/>
          </w:tcPr>
          <w:p w14:paraId="79AE33E9" w14:textId="77777777" w:rsidR="006933A6" w:rsidRPr="001254B2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254B2">
              <w:rPr>
                <w:b/>
                <w:bCs/>
                <w:sz w:val="20"/>
                <w:szCs w:val="20"/>
                <w:lang w:val="en-GB"/>
              </w:rPr>
              <w:t>Alcohol use</w:t>
            </w:r>
          </w:p>
          <w:p w14:paraId="2B0A6E07" w14:textId="77777777" w:rsidR="006933A6" w:rsidRPr="001254B2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14:paraId="4A2BCA19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Never</w:t>
            </w:r>
          </w:p>
          <w:p w14:paraId="0CF50CD5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Yes (</w:t>
            </w:r>
            <w:r w:rsidRPr="001254B2">
              <w:rPr>
                <w:sz w:val="20"/>
                <w:szCs w:val="20"/>
              </w:rPr>
              <w:t>1</w:t>
            </w:r>
            <w:r w:rsidRPr="001254B2">
              <w:rPr>
                <w:sz w:val="20"/>
                <w:szCs w:val="20"/>
                <w:lang w:val="en-GB"/>
              </w:rPr>
              <w:t xml:space="preserve"> unit)</w:t>
            </w:r>
          </w:p>
          <w:p w14:paraId="2FFA0280" w14:textId="77777777" w:rsidR="006933A6" w:rsidRPr="001254B2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>Yes (2</w:t>
            </w:r>
            <w:r>
              <w:rPr>
                <w:sz w:val="20"/>
                <w:szCs w:val="20"/>
                <w:lang w:val="en-GB"/>
              </w:rPr>
              <w:t xml:space="preserve"> units</w:t>
            </w:r>
            <w:r w:rsidRPr="001254B2">
              <w:rPr>
                <w:sz w:val="20"/>
                <w:szCs w:val="20"/>
                <w:lang w:val="en-GB"/>
              </w:rPr>
              <w:t>)</w:t>
            </w:r>
          </w:p>
          <w:p w14:paraId="253EA80B" w14:textId="77777777" w:rsidR="006933A6" w:rsidRPr="005F6D67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 w:rsidRPr="005F6D67">
              <w:rPr>
                <w:sz w:val="20"/>
                <w:szCs w:val="20"/>
                <w:lang w:val="en-GB"/>
              </w:rPr>
              <w:t>Yes (&gt;</w:t>
            </w:r>
            <w:r>
              <w:rPr>
                <w:sz w:val="20"/>
                <w:szCs w:val="20"/>
                <w:lang w:val="en-GB"/>
              </w:rPr>
              <w:t>2</w:t>
            </w:r>
            <w:r w:rsidRPr="005F6D6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84" w:type="dxa"/>
          </w:tcPr>
          <w:p w14:paraId="6FC162AB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8F32E8F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44E0847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(90.6)</w:t>
            </w:r>
          </w:p>
          <w:p w14:paraId="50A06DF3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5.5)</w:t>
            </w:r>
          </w:p>
          <w:p w14:paraId="35A6DB2B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3.9)</w:t>
            </w:r>
          </w:p>
          <w:p w14:paraId="5D32DCEE" w14:textId="77777777" w:rsidR="006933A6" w:rsidRPr="005F6D67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16" w:type="dxa"/>
          </w:tcPr>
          <w:p w14:paraId="03528E46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128D7EB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6F00699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 (87.7)</w:t>
            </w:r>
          </w:p>
          <w:p w14:paraId="2139FD37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12.3)</w:t>
            </w:r>
            <w:r>
              <w:rPr>
                <w:sz w:val="20"/>
                <w:szCs w:val="20"/>
                <w:lang w:val="en-GB"/>
              </w:rPr>
              <w:br/>
              <w:t>0 (0)</w:t>
            </w:r>
          </w:p>
          <w:p w14:paraId="48B3F475" w14:textId="77777777" w:rsidR="006933A6" w:rsidRPr="001254B2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88" w:type="dxa"/>
          </w:tcPr>
          <w:p w14:paraId="3AB5FF4D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30FFBCB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73B9E3F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3</w:t>
            </w:r>
          </w:p>
          <w:p w14:paraId="5532A855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4</w:t>
            </w:r>
          </w:p>
          <w:p w14:paraId="1370AFBB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0</w:t>
            </w:r>
          </w:p>
          <w:p w14:paraId="65124D28" w14:textId="77777777" w:rsidR="006933A6" w:rsidRPr="001254B2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6933A6" w:rsidRPr="00841C07" w14:paraId="63CABCD3" w14:textId="77777777" w:rsidTr="004E1380">
        <w:trPr>
          <w:trHeight w:val="494"/>
        </w:trPr>
        <w:tc>
          <w:tcPr>
            <w:tcW w:w="3397" w:type="dxa"/>
          </w:tcPr>
          <w:p w14:paraId="11B3333A" w14:textId="2755490E" w:rsidR="006933A6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254B2">
              <w:rPr>
                <w:b/>
                <w:bCs/>
                <w:sz w:val="20"/>
                <w:szCs w:val="20"/>
                <w:lang w:val="en-GB"/>
              </w:rPr>
              <w:t xml:space="preserve">Body Mass Index </w:t>
            </w:r>
          </w:p>
          <w:p w14:paraId="0DE068DE" w14:textId="77777777" w:rsidR="006933A6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14:paraId="2A276470" w14:textId="5AF884C9" w:rsidR="006933A6" w:rsidRPr="00A3421A" w:rsidRDefault="006933A6" w:rsidP="004E1380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MI</w:t>
            </w:r>
          </w:p>
        </w:tc>
        <w:tc>
          <w:tcPr>
            <w:tcW w:w="2184" w:type="dxa"/>
          </w:tcPr>
          <w:p w14:paraId="71099A1D" w14:textId="0B0AFE3F" w:rsidR="006933A6" w:rsidRPr="001254B2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br/>
            </w:r>
            <w:r w:rsidRPr="00CB2B7C">
              <w:rPr>
                <w:b/>
                <w:bCs/>
                <w:sz w:val="20"/>
                <w:szCs w:val="20"/>
                <w:lang w:val="en-GB"/>
              </w:rPr>
              <w:t>MEAN ± SD</w:t>
            </w:r>
            <w:r>
              <w:rPr>
                <w:sz w:val="20"/>
                <w:szCs w:val="20"/>
                <w:lang w:val="en-GB"/>
              </w:rPr>
              <w:br/>
            </w:r>
            <w:r w:rsidRPr="00505D88">
              <w:rPr>
                <w:sz w:val="20"/>
                <w:szCs w:val="20"/>
                <w:lang w:val="en-GB"/>
              </w:rPr>
              <w:t>27.2±3.71</w:t>
            </w:r>
          </w:p>
        </w:tc>
        <w:tc>
          <w:tcPr>
            <w:tcW w:w="1816" w:type="dxa"/>
          </w:tcPr>
          <w:p w14:paraId="5DE0BF89" w14:textId="3A9954C1" w:rsidR="006933A6" w:rsidRPr="00CA576B" w:rsidRDefault="006933A6" w:rsidP="006933A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br/>
            </w:r>
            <w:r w:rsidRPr="00CB2B7C">
              <w:rPr>
                <w:b/>
                <w:bCs/>
                <w:sz w:val="20"/>
                <w:szCs w:val="20"/>
                <w:lang w:val="en-GB"/>
              </w:rPr>
              <w:t>MEAN ± SD</w:t>
            </w:r>
            <w:r>
              <w:rPr>
                <w:bCs/>
                <w:sz w:val="20"/>
                <w:szCs w:val="20"/>
                <w:lang w:val="en-GB"/>
              </w:rPr>
              <w:br/>
            </w:r>
            <w:r w:rsidRPr="00505D88">
              <w:rPr>
                <w:bCs/>
                <w:sz w:val="20"/>
                <w:szCs w:val="20"/>
                <w:lang w:val="en-GB"/>
              </w:rPr>
              <w:t>26.5±3.67</w:t>
            </w:r>
          </w:p>
        </w:tc>
        <w:tc>
          <w:tcPr>
            <w:tcW w:w="1588" w:type="dxa"/>
          </w:tcPr>
          <w:p w14:paraId="79268AEE" w14:textId="77777777" w:rsidR="006933A6" w:rsidRDefault="006933A6" w:rsidP="006933A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br/>
            </w:r>
          </w:p>
          <w:p w14:paraId="653600D4" w14:textId="7523CAC3" w:rsidR="006933A6" w:rsidRPr="001254B2" w:rsidRDefault="006933A6" w:rsidP="006933A6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3</w:t>
            </w:r>
          </w:p>
        </w:tc>
      </w:tr>
    </w:tbl>
    <w:p w14:paraId="73BAD57F" w14:textId="77777777" w:rsidR="006933A6" w:rsidRDefault="006933A6" w:rsidP="006933A6">
      <w:pPr>
        <w:rPr>
          <w:color w:val="000000" w:themeColor="text1"/>
          <w:sz w:val="18"/>
          <w:szCs w:val="18"/>
          <w:lang w:val="en-US"/>
        </w:rPr>
      </w:pPr>
    </w:p>
    <w:p w14:paraId="619D6A16" w14:textId="77777777" w:rsidR="006933A6" w:rsidRPr="00ED5193" w:rsidRDefault="006933A6" w:rsidP="006933A6">
      <w:pPr>
        <w:rPr>
          <w:i/>
          <w:iCs/>
          <w:color w:val="000000" w:themeColor="text1"/>
          <w:sz w:val="20"/>
          <w:szCs w:val="20"/>
          <w:lang w:val="en-US"/>
        </w:rPr>
      </w:pPr>
      <w:r w:rsidRPr="00ED5193">
        <w:rPr>
          <w:i/>
          <w:iCs/>
          <w:color w:val="000000" w:themeColor="text1"/>
          <w:sz w:val="20"/>
          <w:szCs w:val="20"/>
          <w:lang w:val="en-US"/>
        </w:rPr>
        <w:t xml:space="preserve">The significance difference between means was measured by the t-student test. </w:t>
      </w:r>
      <w:r w:rsidRPr="00ED5193">
        <w:rPr>
          <w:i/>
          <w:iCs/>
          <w:color w:val="000000" w:themeColor="text1"/>
          <w:sz w:val="20"/>
          <w:szCs w:val="20"/>
          <w:lang w:val="en-US"/>
        </w:rPr>
        <w:br/>
        <w:t xml:space="preserve">* Significant 0.01 &lt; p </w:t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>≤</w:t>
      </w:r>
      <w:r w:rsidRPr="00ED5193">
        <w:rPr>
          <w:i/>
          <w:iCs/>
          <w:color w:val="000000" w:themeColor="text1"/>
          <w:sz w:val="20"/>
          <w:szCs w:val="20"/>
          <w:lang w:val="en-US"/>
        </w:rPr>
        <w:t xml:space="preserve"> 0.05</w:t>
      </w:r>
      <w:r>
        <w:rPr>
          <w:i/>
          <w:iCs/>
          <w:color w:val="000000" w:themeColor="text1"/>
          <w:sz w:val="20"/>
          <w:szCs w:val="20"/>
          <w:lang w:val="en-US"/>
        </w:rPr>
        <w:t>.</w:t>
      </w:r>
      <w:r w:rsidRPr="00ED5193">
        <w:rPr>
          <w:i/>
          <w:iCs/>
          <w:color w:val="000000" w:themeColor="text1"/>
          <w:sz w:val="20"/>
          <w:szCs w:val="20"/>
          <w:lang w:val="en-US"/>
        </w:rPr>
        <w:t xml:space="preserve"> ** Significant p </w:t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>≤</w:t>
      </w:r>
      <w:r w:rsidRPr="00ED5193">
        <w:rPr>
          <w:i/>
          <w:iCs/>
          <w:color w:val="000000" w:themeColor="text1"/>
          <w:sz w:val="20"/>
          <w:szCs w:val="20"/>
          <w:lang w:val="en-US"/>
        </w:rPr>
        <w:t xml:space="preserve"> 0.01.</w:t>
      </w:r>
    </w:p>
    <w:p w14:paraId="6EFBBF0E" w14:textId="77777777" w:rsidR="006933A6" w:rsidRPr="00ED5193" w:rsidRDefault="006933A6" w:rsidP="006933A6">
      <w:pPr>
        <w:rPr>
          <w:i/>
          <w:iCs/>
          <w:color w:val="000000" w:themeColor="text1"/>
          <w:sz w:val="20"/>
          <w:szCs w:val="20"/>
          <w:lang w:val="en-GB"/>
        </w:rPr>
      </w:pPr>
      <w:r w:rsidRPr="00ED5193">
        <w:rPr>
          <w:i/>
          <w:iCs/>
          <w:color w:val="000000" w:themeColor="text1"/>
          <w:sz w:val="20"/>
          <w:szCs w:val="20"/>
          <w:lang w:val="en-US"/>
        </w:rPr>
        <w:t xml:space="preserve">The significance difference among the percentages was measured by the Fisher’s exact test.  </w:t>
      </w:r>
      <w:r w:rsidRPr="00ED5193">
        <w:rPr>
          <w:i/>
          <w:iCs/>
          <w:color w:val="000000" w:themeColor="text1"/>
          <w:sz w:val="20"/>
          <w:szCs w:val="20"/>
          <w:lang w:val="en-US"/>
        </w:rPr>
        <w:br/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>* Significant 0.01 &lt; p ≤ 0.05</w:t>
      </w:r>
      <w:r>
        <w:rPr>
          <w:i/>
          <w:iCs/>
          <w:color w:val="000000" w:themeColor="text1"/>
          <w:sz w:val="20"/>
          <w:szCs w:val="20"/>
          <w:lang w:val="en-GB"/>
        </w:rPr>
        <w:t>.</w:t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 xml:space="preserve"> ** Significant p ≤ 0.01.</w:t>
      </w:r>
    </w:p>
    <w:p w14:paraId="4ADD7FF6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US"/>
        </w:rPr>
      </w:pPr>
    </w:p>
    <w:p w14:paraId="2E82CE38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US"/>
        </w:rPr>
      </w:pPr>
    </w:p>
    <w:p w14:paraId="6B2E099E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  <w:r w:rsidRPr="009F66A3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Abbreviation</w:t>
      </w:r>
      <w: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 xml:space="preserve">s: HTN: Hypertension; WBMS: women with burning mouth </w:t>
      </w:r>
      <w:proofErr w:type="gramStart"/>
      <w: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syndrome;</w:t>
      </w:r>
      <w:proofErr w:type="gramEnd"/>
      <w: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 xml:space="preserve"> </w:t>
      </w:r>
    </w:p>
    <w:p w14:paraId="6033D2FB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14:paraId="3F31C645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14:paraId="73900BCC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14:paraId="78217CEE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14:paraId="37C29EFD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14:paraId="405A125F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14:paraId="5A7FA4C5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14:paraId="6DE106BC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</w:p>
    <w:p w14:paraId="3773CD4F" w14:textId="77777777" w:rsidR="006933A6" w:rsidRPr="001F5F52" w:rsidRDefault="006933A6" w:rsidP="006933A6">
      <w:pPr>
        <w:rPr>
          <w:rFonts w:asciiTheme="minorHAnsi" w:hAnsiTheme="minorHAnsi" w:cstheme="minorHAnsi"/>
          <w:b/>
          <w:bCs/>
          <w:lang w:val="en-US"/>
        </w:rPr>
      </w:pPr>
    </w:p>
    <w:p w14:paraId="7098172E" w14:textId="77777777" w:rsidR="006933A6" w:rsidRPr="00A34FE1" w:rsidRDefault="006933A6" w:rsidP="006933A6">
      <w:pPr>
        <w:rPr>
          <w:rFonts w:asciiTheme="minorHAnsi" w:hAnsiTheme="minorHAnsi" w:cstheme="minorHAnsi"/>
          <w:b/>
          <w:bCs/>
          <w:lang w:val="en-US"/>
        </w:rPr>
      </w:pPr>
      <w:r w:rsidRPr="009843BD">
        <w:rPr>
          <w:rFonts w:asciiTheme="minorHAnsi" w:hAnsiTheme="minorHAnsi" w:cstheme="minorHAnsi"/>
          <w:b/>
          <w:bCs/>
          <w:lang w:val="en-GB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lang w:val="en-GB"/>
        </w:rPr>
        <w:t>2</w:t>
      </w:r>
      <w:r w:rsidRPr="009843BD">
        <w:rPr>
          <w:rFonts w:asciiTheme="minorHAnsi" w:hAnsiTheme="minorHAnsi" w:cstheme="minorHAnsi"/>
          <w:b/>
          <w:bCs/>
          <w:lang w:val="en-GB"/>
        </w:rPr>
        <w:t xml:space="preserve">S. </w:t>
      </w:r>
      <w:r w:rsidRPr="005E7FD9">
        <w:rPr>
          <w:rFonts w:asciiTheme="minorHAnsi" w:hAnsiTheme="minorHAnsi" w:cstheme="minorHAnsi"/>
          <w:b/>
          <w:bCs/>
          <w:i/>
          <w:iCs/>
          <w:lang w:val="en-US"/>
        </w:rPr>
        <w:t>Prevalence of systemic diseases</w:t>
      </w:r>
      <w:r>
        <w:rPr>
          <w:rFonts w:asciiTheme="minorHAnsi" w:hAnsiTheme="minorHAnsi" w:cstheme="minorHAnsi"/>
          <w:b/>
          <w:bCs/>
          <w:i/>
          <w:iCs/>
          <w:lang w:val="en-US"/>
        </w:rPr>
        <w:t xml:space="preserve">, </w:t>
      </w:r>
      <w:r w:rsidRPr="005E7FD9">
        <w:rPr>
          <w:rFonts w:asciiTheme="minorHAnsi" w:hAnsiTheme="minorHAnsi" w:cstheme="minorHAnsi"/>
          <w:b/>
          <w:bCs/>
          <w:i/>
          <w:iCs/>
          <w:lang w:val="en-US"/>
        </w:rPr>
        <w:t>drug consumption</w:t>
      </w:r>
      <w:r>
        <w:rPr>
          <w:rFonts w:asciiTheme="minorHAnsi" w:hAnsiTheme="minorHAnsi" w:cstheme="minorHAnsi"/>
          <w:b/>
          <w:bCs/>
          <w:i/>
          <w:iCs/>
          <w:lang w:val="en-US"/>
        </w:rPr>
        <w:t xml:space="preserve"> and drugs consumption in 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128 W</w:t>
      </w:r>
      <w:r w:rsidRPr="005E7FD9">
        <w:rPr>
          <w:rFonts w:asciiTheme="minorHAnsi" w:hAnsiTheme="minorHAnsi" w:cstheme="minorHAnsi"/>
          <w:b/>
          <w:bCs/>
          <w:i/>
          <w:iCs/>
          <w:lang w:val="en-GB"/>
        </w:rPr>
        <w:t>BMS patients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 xml:space="preserve"> with hypertension and 122 WBMS patients without hypertension </w:t>
      </w:r>
    </w:p>
    <w:p w14:paraId="15BE247E" w14:textId="77777777" w:rsidR="006933A6" w:rsidRPr="005E7FD9" w:rsidRDefault="006933A6" w:rsidP="006933A6">
      <w:pPr>
        <w:rPr>
          <w:rFonts w:asciiTheme="minorHAnsi" w:hAnsiTheme="minorHAnsi" w:cstheme="minorHAnsi"/>
          <w:sz w:val="32"/>
          <w:szCs w:val="32"/>
          <w:lang w:val="en-US"/>
        </w:rPr>
      </w:pPr>
    </w:p>
    <w:tbl>
      <w:tblPr>
        <w:tblW w:w="91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5"/>
        <w:gridCol w:w="1556"/>
        <w:gridCol w:w="1556"/>
        <w:gridCol w:w="1316"/>
      </w:tblGrid>
      <w:tr w:rsidR="006933A6" w:rsidRPr="005E7FD9" w14:paraId="753C781A" w14:textId="77777777" w:rsidTr="004E1380">
        <w:trPr>
          <w:trHeight w:val="300"/>
        </w:trPr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</w:tcPr>
          <w:p w14:paraId="3A8AB517" w14:textId="77777777" w:rsidR="006933A6" w:rsidRPr="00A01F64" w:rsidRDefault="006933A6" w:rsidP="004E1380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A01F6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ystemic</w:t>
            </w:r>
            <w:proofErr w:type="spellEnd"/>
            <w:r w:rsidRPr="00A01F6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A01F6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eases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</w:tcPr>
          <w:p w14:paraId="7651F97C" w14:textId="77777777" w:rsidR="006933A6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Yes HTN</w:t>
            </w:r>
          </w:p>
          <w:p w14:paraId="41DD0AD9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57F609F6" w14:textId="77777777" w:rsidR="006933A6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No HTN</w:t>
            </w:r>
          </w:p>
          <w:p w14:paraId="14E9081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</w:tcPr>
          <w:p w14:paraId="4AE95A5D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P-value</w:t>
            </w:r>
          </w:p>
        </w:tc>
      </w:tr>
      <w:tr w:rsidR="006933A6" w:rsidRPr="005E7FD9" w14:paraId="3069EFBB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60E0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5E7FD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ypercholesterolemi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4CB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6 (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CC1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4 (2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7BD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12</w:t>
            </w:r>
          </w:p>
        </w:tc>
      </w:tr>
      <w:tr w:rsidR="006933A6" w:rsidRPr="005E7FD9" w14:paraId="654741C0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EAAFA" w14:textId="77777777" w:rsidR="006933A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ypothyroidism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2350E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6 (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13DC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0 (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8941F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14</w:t>
            </w:r>
          </w:p>
        </w:tc>
      </w:tr>
      <w:tr w:rsidR="006933A6" w:rsidRPr="005E7FD9" w14:paraId="025DE1A7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25071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6F39E5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astroesophageal</w:t>
            </w:r>
            <w:proofErr w:type="spellEnd"/>
            <w:r w:rsidRPr="006F39E5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F39E5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lux</w:t>
            </w:r>
            <w:proofErr w:type="spellEnd"/>
            <w:r w:rsidRPr="006F39E5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F39E5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isease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4FC4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2 (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E378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4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482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</w:tr>
      <w:tr w:rsidR="006933A6" w:rsidRPr="005E7FD9" w14:paraId="40E3E5BF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68335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th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ardiovascula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isea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4634C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9 (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21953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26043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98</w:t>
            </w:r>
          </w:p>
        </w:tc>
      </w:tr>
      <w:tr w:rsidR="006933A6" w:rsidRPr="005E7FD9" w14:paraId="6FF5E9F8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1B073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sthm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ADA02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8 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A5B5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EF69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</w:tr>
      <w:tr w:rsidR="006933A6" w:rsidRPr="005E7FD9" w14:paraId="3E549DE0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DD25E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eoplastic</w:t>
            </w:r>
            <w:proofErr w:type="spellEnd"/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isease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C42F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26110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28065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765</w:t>
            </w:r>
          </w:p>
        </w:tc>
      </w:tr>
      <w:tr w:rsidR="006933A6" w:rsidRPr="005E7FD9" w14:paraId="23396C47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96587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yocardi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farctio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8CD00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4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D547D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F10E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</w:tr>
      <w:tr w:rsidR="006933A6" w:rsidRPr="005E7FD9" w14:paraId="5AC7983D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BB642" w14:textId="77777777" w:rsidR="006933A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HCV </w:t>
            </w:r>
            <w:proofErr w:type="spellStart"/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fectio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BF359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34A11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3283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</w:p>
        </w:tc>
      </w:tr>
      <w:tr w:rsidR="006933A6" w:rsidRPr="005E7FD9" w14:paraId="1E22E44F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85565" w14:textId="77777777" w:rsidR="006933A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eurological</w:t>
            </w:r>
            <w:proofErr w:type="spellEnd"/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disorder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0D97C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44310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D8E8F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78</w:t>
            </w:r>
          </w:p>
        </w:tc>
      </w:tr>
      <w:tr w:rsidR="006933A6" w:rsidRPr="005E7FD9" w14:paraId="02905DE0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D74CE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Endocrin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isea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6CEF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EA23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0D7B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15</w:t>
            </w:r>
          </w:p>
        </w:tc>
      </w:tr>
      <w:tr w:rsidR="006933A6" w:rsidRPr="005E7FD9" w14:paraId="784B3CA7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1E68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yperthyroidism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794A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DFE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4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85F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</w:tr>
      <w:tr w:rsidR="006933A6" w:rsidRPr="005E7FD9" w14:paraId="4A5D76E0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D065" w14:textId="77777777" w:rsidR="006933A6" w:rsidRPr="00DC15B1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HBV </w:t>
            </w:r>
            <w:proofErr w:type="spellStart"/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fectio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AB1A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DA64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EEE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488</w:t>
            </w:r>
          </w:p>
        </w:tc>
      </w:tr>
      <w:tr w:rsidR="006933A6" w:rsidRPr="005E7FD9" w14:paraId="49233A48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507B" w14:textId="77777777" w:rsidR="006933A6" w:rsidRPr="006F39E5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highlight w:val="yellow"/>
              </w:rPr>
            </w:pPr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681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5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C38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2 (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E536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04</w:t>
            </w:r>
          </w:p>
        </w:tc>
      </w:tr>
      <w:tr w:rsidR="006933A6" w:rsidRPr="005E7FD9" w14:paraId="666CE9A0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77FCB0C" w14:textId="77777777" w:rsidR="006933A6" w:rsidRPr="00A01F64" w:rsidRDefault="006933A6" w:rsidP="004E1380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  <w:lang w:val="en-GB"/>
              </w:rPr>
            </w:pPr>
            <w:proofErr w:type="spellStart"/>
            <w:r w:rsidRPr="00A01F6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rugs</w:t>
            </w:r>
            <w:proofErr w:type="spellEnd"/>
            <w:r w:rsidRPr="00A01F6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1F6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hideMark/>
          </w:tcPr>
          <w:p w14:paraId="2C9D84F8" w14:textId="77777777" w:rsidR="006933A6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Yes HTN</w:t>
            </w:r>
          </w:p>
          <w:p w14:paraId="3202F05E" w14:textId="77777777" w:rsidR="006933A6" w:rsidRPr="00FC0428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35CC0A8F" w14:textId="77777777" w:rsidR="006933A6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No HTN</w:t>
            </w:r>
          </w:p>
          <w:p w14:paraId="6FBDE391" w14:textId="77777777" w:rsidR="006933A6" w:rsidRPr="00FC0428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62D026C9" w14:textId="77777777" w:rsidR="006933A6" w:rsidRPr="00FC0428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</w:t>
            </w:r>
            <w:r w:rsidRPr="00FC042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</w:t>
            </w:r>
            <w:proofErr w:type="spellStart"/>
            <w:r w:rsidRPr="00FC042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value</w:t>
            </w:r>
            <w:proofErr w:type="spellEnd"/>
          </w:p>
        </w:tc>
      </w:tr>
      <w:tr w:rsidR="006933A6" w:rsidRPr="005E7FD9" w14:paraId="3F414D29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B7B95" w14:textId="77777777" w:rsidR="006933A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5E7FD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ti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latelet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108E1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48 (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E5C0F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4 (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E6764" w14:textId="77777777" w:rsidR="006933A6" w:rsidRPr="005F5FC7" w:rsidRDefault="006933A6" w:rsidP="004E138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69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6933A6" w:rsidRPr="005E7FD9" w14:paraId="41A6F520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9E29B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Proton pump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hibitor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71D7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31 (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13652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9 (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D991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</w:tr>
      <w:tr w:rsidR="006933A6" w:rsidRPr="005E7FD9" w14:paraId="2E78AD69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6AA70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imvastati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54E0D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5 (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00783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3 (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D0EAC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</w:p>
        </w:tc>
      </w:tr>
      <w:tr w:rsidR="006933A6" w:rsidRPr="005E7FD9" w14:paraId="60E299FA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14F36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5E7FD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evot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yroxin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odium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8C20D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0 (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95B1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7 (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8708C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725</w:t>
            </w:r>
          </w:p>
        </w:tc>
      </w:tr>
      <w:tr w:rsidR="006933A6" w:rsidRPr="005E7FD9" w14:paraId="4CE9C5E9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F3F8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Blood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hinner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15D5D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5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7A4C2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87693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14</w:t>
            </w:r>
          </w:p>
        </w:tc>
      </w:tr>
      <w:tr w:rsidR="006933A6" w:rsidRPr="005E7FD9" w14:paraId="1FE4CC14" w14:textId="77777777" w:rsidTr="004E1380">
        <w:trPr>
          <w:trHeight w:val="32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A53B0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5E7FD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ifosfonati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94AD4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4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849DC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2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6422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5FC7"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</w:tr>
      <w:tr w:rsidR="006933A6" w:rsidRPr="005E7FD9" w14:paraId="48B486E3" w14:textId="77777777" w:rsidTr="004E1380">
        <w:trPr>
          <w:trHeight w:val="32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E30C" w14:textId="77777777" w:rsidR="006933A6" w:rsidRPr="00FC0428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DC15B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teroid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1DA5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3E6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9C42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0</w:t>
            </w:r>
          </w:p>
        </w:tc>
      </w:tr>
    </w:tbl>
    <w:p w14:paraId="50A7967E" w14:textId="77777777" w:rsidR="006933A6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US"/>
        </w:rPr>
      </w:pPr>
    </w:p>
    <w:p w14:paraId="48454C6B" w14:textId="77777777" w:rsidR="006933A6" w:rsidRPr="005E7FD9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  <w:r w:rsidRPr="005E7FD9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 xml:space="preserve">A significance difference between the percentages was measured by the Fisher’s exact test.  </w:t>
      </w:r>
    </w:p>
    <w:p w14:paraId="25918D40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  <w:r w:rsidRPr="005E7FD9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** Significant with Bonferroni correction 0.002</w:t>
      </w:r>
      <w: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 xml:space="preserve"> for the systemic diseases</w:t>
      </w:r>
    </w:p>
    <w:p w14:paraId="5BE484B3" w14:textId="77777777" w:rsidR="006933A6" w:rsidRPr="00FC0428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GB"/>
        </w:rPr>
      </w:pPr>
      <w:r w:rsidRPr="00C269CC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GB"/>
        </w:rPr>
        <w:t>** Significant with Bonferroni correction 0.003</w:t>
      </w:r>
      <w: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GB"/>
        </w:rPr>
        <w:t xml:space="preserve"> for the drug consumption </w:t>
      </w:r>
    </w:p>
    <w:p w14:paraId="68C3A68F" w14:textId="77777777" w:rsidR="006933A6" w:rsidRDefault="006933A6" w:rsidP="006933A6">
      <w:pPr>
        <w:rPr>
          <w:lang w:val="en-US"/>
        </w:rPr>
      </w:pPr>
      <w:r w:rsidRPr="00ED5193">
        <w:rPr>
          <w:i/>
          <w:iCs/>
          <w:color w:val="000000" w:themeColor="text1"/>
          <w:sz w:val="20"/>
          <w:szCs w:val="20"/>
          <w:lang w:val="en-US"/>
        </w:rPr>
        <w:br/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>* Significant 0.01 &lt; p ≤ 0.05</w:t>
      </w:r>
      <w:r>
        <w:rPr>
          <w:i/>
          <w:iCs/>
          <w:color w:val="000000" w:themeColor="text1"/>
          <w:sz w:val="20"/>
          <w:szCs w:val="20"/>
          <w:lang w:val="en-GB"/>
        </w:rPr>
        <w:t>.</w:t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 xml:space="preserve"> ** Significant p ≤ 0.01.</w:t>
      </w:r>
    </w:p>
    <w:p w14:paraId="34D9AC7E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GB"/>
        </w:rPr>
      </w:pPr>
    </w:p>
    <w:p w14:paraId="1DBB30DF" w14:textId="77777777" w:rsidR="006933A6" w:rsidRPr="0077149A" w:rsidRDefault="006933A6" w:rsidP="006933A6">
      <w:pPr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77149A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Abbreviation: </w:t>
      </w: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>HTN: Hypertension; WBMS: women with BMS</w:t>
      </w:r>
    </w:p>
    <w:p w14:paraId="314E9F59" w14:textId="77777777" w:rsidR="006933A6" w:rsidRPr="000C351B" w:rsidRDefault="006933A6" w:rsidP="006933A6">
      <w:pPr>
        <w:rPr>
          <w:rFonts w:asciiTheme="minorHAnsi" w:hAnsiTheme="minorHAnsi" w:cstheme="minorHAnsi"/>
          <w:b/>
          <w:bCs/>
          <w:iCs/>
          <w:color w:val="FF0000"/>
          <w:lang w:val="en-US"/>
        </w:rPr>
      </w:pPr>
    </w:p>
    <w:p w14:paraId="3043E5FC" w14:textId="77777777" w:rsidR="006933A6" w:rsidRPr="000C351B" w:rsidRDefault="006933A6" w:rsidP="006933A6">
      <w:pPr>
        <w:rPr>
          <w:rFonts w:asciiTheme="minorHAnsi" w:hAnsiTheme="minorHAnsi" w:cstheme="minorHAnsi"/>
          <w:b/>
          <w:bCs/>
          <w:iCs/>
          <w:color w:val="FF0000"/>
          <w:lang w:val="en-GB"/>
        </w:rPr>
      </w:pPr>
    </w:p>
    <w:p w14:paraId="37DAC76B" w14:textId="77777777" w:rsidR="006933A6" w:rsidRPr="000C351B" w:rsidRDefault="006933A6" w:rsidP="006933A6">
      <w:pPr>
        <w:rPr>
          <w:rFonts w:asciiTheme="minorHAnsi" w:hAnsiTheme="minorHAnsi" w:cstheme="minorHAnsi"/>
          <w:b/>
          <w:bCs/>
          <w:iCs/>
          <w:lang w:val="en-GB"/>
        </w:rPr>
      </w:pPr>
    </w:p>
    <w:p w14:paraId="5F2129AA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164837C7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6B9078AD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20726535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5FA16C82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4ECC914A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18EEAA76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170E3DE5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1869498B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1A371AB0" w14:textId="77777777" w:rsidR="006933A6" w:rsidRDefault="006933A6" w:rsidP="006933A6">
      <w:pPr>
        <w:rPr>
          <w:rFonts w:asciiTheme="minorHAnsi" w:hAnsiTheme="minorHAnsi" w:cstheme="minorHAnsi"/>
          <w:b/>
          <w:bCs/>
          <w:iCs/>
          <w:lang w:val="en-US"/>
        </w:rPr>
      </w:pPr>
    </w:p>
    <w:p w14:paraId="4F078676" w14:textId="77777777" w:rsidR="006933A6" w:rsidRDefault="006933A6" w:rsidP="006933A6">
      <w:pPr>
        <w:rPr>
          <w:rFonts w:asciiTheme="minorHAnsi" w:hAnsiTheme="minorHAnsi" w:cstheme="minorHAnsi"/>
          <w:b/>
          <w:bCs/>
          <w:i/>
          <w:iCs/>
          <w:lang w:val="en-GB"/>
        </w:rPr>
      </w:pPr>
      <w:r>
        <w:rPr>
          <w:rFonts w:asciiTheme="minorHAnsi" w:hAnsiTheme="minorHAnsi" w:cstheme="minorHAnsi"/>
          <w:b/>
          <w:bCs/>
          <w:iCs/>
          <w:lang w:val="en-US"/>
        </w:rPr>
        <w:lastRenderedPageBreak/>
        <w:t>Figure 1S/</w:t>
      </w:r>
      <w:r w:rsidRPr="00A34FE1">
        <w:rPr>
          <w:rFonts w:asciiTheme="minorHAnsi" w:hAnsiTheme="minorHAnsi" w:cstheme="minorHAnsi"/>
          <w:b/>
          <w:bCs/>
          <w:i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iCs/>
          <w:lang w:val="en-US"/>
        </w:rPr>
        <w:t>3</w:t>
      </w:r>
      <w:r w:rsidRPr="00A34FE1">
        <w:rPr>
          <w:rFonts w:asciiTheme="minorHAnsi" w:hAnsiTheme="minorHAnsi" w:cstheme="minorHAnsi"/>
          <w:b/>
          <w:bCs/>
          <w:iCs/>
          <w:lang w:val="en-US"/>
        </w:rPr>
        <w:t>S.</w:t>
      </w:r>
      <w:r w:rsidRPr="00A34FE1">
        <w:rPr>
          <w:rFonts w:asciiTheme="minorHAnsi" w:hAnsiTheme="minorHAnsi" w:cstheme="minorHAnsi"/>
          <w:b/>
          <w:bCs/>
          <w:i/>
          <w:iCs/>
          <w:lang w:val="en-US"/>
        </w:rPr>
        <w:t xml:space="preserve"> </w:t>
      </w:r>
      <w:r w:rsidRPr="005A135E">
        <w:rPr>
          <w:rFonts w:asciiTheme="minorHAnsi" w:hAnsiTheme="minorHAnsi" w:cstheme="minorHAnsi"/>
          <w:b/>
          <w:bCs/>
          <w:i/>
          <w:iCs/>
          <w:lang w:val="en-GB"/>
        </w:rPr>
        <w:t xml:space="preserve">Frequency distribution by age-ranges of 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128 W</w:t>
      </w:r>
      <w:r w:rsidRPr="005E7FD9">
        <w:rPr>
          <w:rFonts w:asciiTheme="minorHAnsi" w:hAnsiTheme="minorHAnsi" w:cstheme="minorHAnsi"/>
          <w:b/>
          <w:bCs/>
          <w:i/>
          <w:iCs/>
          <w:lang w:val="en-GB"/>
        </w:rPr>
        <w:t>BMS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 xml:space="preserve"> with HTN and 122 WBMS without HTN.</w:t>
      </w:r>
    </w:p>
    <w:p w14:paraId="6EBE435E" w14:textId="77777777" w:rsidR="006933A6" w:rsidRPr="005A135E" w:rsidRDefault="006933A6" w:rsidP="006933A6">
      <w:pPr>
        <w:rPr>
          <w:rFonts w:asciiTheme="minorHAnsi" w:hAnsiTheme="minorHAnsi" w:cstheme="minorHAnsi"/>
          <w:b/>
          <w:bCs/>
          <w:i/>
          <w:iCs/>
          <w:lang w:val="en-GB"/>
        </w:rPr>
      </w:pPr>
      <w:r>
        <w:rPr>
          <w:i/>
          <w:iCs/>
          <w:noProof/>
        </w:rPr>
        <w:drawing>
          <wp:inline distT="0" distB="0" distL="0" distR="0" wp14:anchorId="40285E5F" wp14:editId="67B946C4">
            <wp:extent cx="6120130" cy="32956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B5993" w14:textId="77777777" w:rsidR="006933A6" w:rsidRPr="00D62211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GB"/>
        </w:rPr>
      </w:pPr>
    </w:p>
    <w:tbl>
      <w:tblPr>
        <w:tblW w:w="78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5"/>
        <w:gridCol w:w="1556"/>
        <w:gridCol w:w="1556"/>
      </w:tblGrid>
      <w:tr w:rsidR="006933A6" w:rsidRPr="00FE05D4" w14:paraId="067601F7" w14:textId="77777777" w:rsidTr="004E1380">
        <w:trPr>
          <w:trHeight w:val="300"/>
        </w:trPr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80995" w14:textId="77777777" w:rsidR="006933A6" w:rsidRPr="005A135E" w:rsidRDefault="006933A6" w:rsidP="004E1380">
            <w:pPr>
              <w:rPr>
                <w:rFonts w:ascii="Times" w:hAnsi="Times"/>
                <w:b/>
                <w:bCs/>
                <w:sz w:val="21"/>
                <w:szCs w:val="21"/>
                <w:lang w:val="en-US"/>
              </w:rPr>
            </w:pPr>
            <w:r w:rsidRPr="004C24D2">
              <w:rPr>
                <w:lang w:val="en-US"/>
              </w:rPr>
              <w:t xml:space="preserve"> </w:t>
            </w:r>
            <w:r w:rsidRPr="005A135E">
              <w:rPr>
                <w:b/>
                <w:lang w:val="en-US"/>
              </w:rPr>
              <w:t>WBMS patient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</w:tcPr>
          <w:p w14:paraId="5B348746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Yes HTN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093662B9" w14:textId="77777777" w:rsidR="006933A6" w:rsidRPr="001F5F52" w:rsidRDefault="006933A6" w:rsidP="004E1380">
            <w:pPr>
              <w:jc w:val="center"/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No HTN</w:t>
            </w:r>
          </w:p>
        </w:tc>
      </w:tr>
      <w:tr w:rsidR="006933A6" w:rsidRPr="00FE05D4" w14:paraId="5730EC10" w14:textId="77777777" w:rsidTr="004E1380">
        <w:trPr>
          <w:trHeight w:val="300"/>
        </w:trPr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2164" w14:textId="77777777" w:rsidR="006933A6" w:rsidRPr="00FE05D4" w:rsidRDefault="006933A6" w:rsidP="004E138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FABF02A" w14:textId="77777777" w:rsidR="006933A6" w:rsidRPr="00FE05D4" w:rsidRDefault="006933A6" w:rsidP="004E138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r w:rsidRPr="00FE05D4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2295866" w14:textId="77777777" w:rsidR="006933A6" w:rsidRPr="00FE05D4" w:rsidRDefault="006933A6" w:rsidP="004E138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r w:rsidRPr="00FE05D4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</w:tr>
      <w:tr w:rsidR="006933A6" w:rsidRPr="00FE05D4" w14:paraId="29AF9909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D05B2" w14:textId="77777777" w:rsidR="006933A6" w:rsidRPr="005A135E" w:rsidRDefault="006933A6" w:rsidP="004E1380">
            <w:pPr>
              <w:rPr>
                <w:rFonts w:ascii="Times" w:hAnsi="Times" w:cs="Calibri"/>
                <w:b/>
                <w:color w:val="000000"/>
                <w:sz w:val="21"/>
                <w:szCs w:val="21"/>
              </w:rPr>
            </w:pPr>
            <w:proofErr w:type="spellStart"/>
            <w:r w:rsidRPr="005A135E">
              <w:rPr>
                <w:rFonts w:ascii="Times" w:hAnsi="Times" w:cs="Calibri"/>
                <w:b/>
                <w:color w:val="000000"/>
                <w:sz w:val="21"/>
                <w:szCs w:val="21"/>
              </w:rPr>
              <w:t>All</w:t>
            </w:r>
            <w:proofErr w:type="spellEnd"/>
            <w:r w:rsidRPr="005A135E">
              <w:rPr>
                <w:rFonts w:ascii="Times" w:hAnsi="Times" w:cs="Calibri"/>
                <w:b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A135E">
              <w:rPr>
                <w:rFonts w:ascii="Times" w:hAnsi="Times" w:cs="Calibri"/>
                <w:b/>
                <w:color w:val="000000"/>
                <w:sz w:val="21"/>
                <w:szCs w:val="21"/>
              </w:rPr>
              <w:t>subject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3602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128 (51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4DB58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122 (48.8)</w:t>
            </w:r>
          </w:p>
        </w:tc>
      </w:tr>
      <w:tr w:rsidR="006933A6" w:rsidRPr="00B603CC" w14:paraId="4C6DDECD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EAE7B" w14:textId="77777777" w:rsidR="006933A6" w:rsidRPr="005A135E" w:rsidRDefault="006933A6" w:rsidP="004E1380">
            <w:pPr>
              <w:rPr>
                <w:rFonts w:ascii="Times" w:hAnsi="Times" w:cs="Calibri"/>
                <w:b/>
                <w:color w:val="000000"/>
                <w:sz w:val="21"/>
                <w:szCs w:val="21"/>
                <w:lang w:val="en-US"/>
              </w:rPr>
            </w:pPr>
            <w:r w:rsidRPr="005A135E">
              <w:rPr>
                <w:b/>
                <w:lang w:val="en-US"/>
              </w:rPr>
              <w:t>Classification per Ag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89814" w14:textId="77777777" w:rsidR="006933A6" w:rsidRPr="00C02B63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EE041" w14:textId="77777777" w:rsidR="006933A6" w:rsidRPr="00C02B63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  <w:lang w:val="en-US"/>
              </w:rPr>
            </w:pPr>
          </w:p>
        </w:tc>
      </w:tr>
      <w:tr w:rsidR="006933A6" w:rsidRPr="00FE05D4" w14:paraId="48763800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395D" w14:textId="77777777" w:rsidR="006933A6" w:rsidRPr="00FE05D4" w:rsidRDefault="006933A6" w:rsidP="004E138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&lt;4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A64ED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3 (2.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E9E27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16 (13.1)</w:t>
            </w:r>
          </w:p>
        </w:tc>
      </w:tr>
      <w:tr w:rsidR="006933A6" w:rsidRPr="00FE05D4" w14:paraId="0BEDF0E5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3F2C" w14:textId="77777777" w:rsidR="006933A6" w:rsidRPr="00FE05D4" w:rsidRDefault="006933A6" w:rsidP="004E138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45-5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77FC2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11 (8.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D0A38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29 (23.8)</w:t>
            </w:r>
          </w:p>
        </w:tc>
      </w:tr>
      <w:tr w:rsidR="006933A6" w:rsidRPr="00FE05D4" w14:paraId="5E36D95A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3FE8" w14:textId="77777777" w:rsidR="006933A6" w:rsidRPr="00FE05D4" w:rsidRDefault="006933A6" w:rsidP="004E138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55-6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38266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30 (23.4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E31BC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48 (39.3)</w:t>
            </w:r>
          </w:p>
        </w:tc>
      </w:tr>
      <w:tr w:rsidR="006933A6" w:rsidRPr="00FE05D4" w14:paraId="7E0F96E5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4CA6" w14:textId="77777777" w:rsidR="006933A6" w:rsidRPr="00FE05D4" w:rsidRDefault="006933A6" w:rsidP="004E138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65-7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27F48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55 (4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9B41D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24 (19.7)</w:t>
            </w:r>
          </w:p>
        </w:tc>
      </w:tr>
      <w:tr w:rsidR="006933A6" w:rsidRPr="00FE05D4" w14:paraId="693B008B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D1A4" w14:textId="77777777" w:rsidR="006933A6" w:rsidRPr="00FE05D4" w:rsidRDefault="006933A6" w:rsidP="004E138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&gt;7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3638E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29 (22.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F3CC5" w14:textId="77777777" w:rsidR="006933A6" w:rsidRPr="00FE05D4" w:rsidRDefault="006933A6" w:rsidP="004E1380">
            <w:pPr>
              <w:jc w:val="center"/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5 (4.1)</w:t>
            </w:r>
          </w:p>
        </w:tc>
      </w:tr>
    </w:tbl>
    <w:p w14:paraId="1790D06F" w14:textId="77777777" w:rsidR="006933A6" w:rsidRDefault="006933A6" w:rsidP="006933A6">
      <w:pPr>
        <w:rPr>
          <w:lang w:val="en-US"/>
        </w:rPr>
      </w:pPr>
    </w:p>
    <w:p w14:paraId="2998E713" w14:textId="77777777" w:rsidR="006933A6" w:rsidRPr="0077149A" w:rsidRDefault="006933A6" w:rsidP="006933A6">
      <w:pPr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77149A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Abbreviation: </w:t>
      </w: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>HTN: Hypertension; WBMS: women with BMS</w:t>
      </w:r>
    </w:p>
    <w:p w14:paraId="69E598F2" w14:textId="77777777" w:rsidR="006933A6" w:rsidRPr="00CB1F98" w:rsidRDefault="006933A6" w:rsidP="006933A6">
      <w:pPr>
        <w:rPr>
          <w:rFonts w:asciiTheme="minorHAnsi" w:hAnsiTheme="minorHAnsi" w:cstheme="minorHAnsi"/>
          <w:b/>
          <w:bCs/>
          <w:lang w:val="en-US"/>
        </w:rPr>
      </w:pPr>
    </w:p>
    <w:p w14:paraId="28295BF9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55BA340D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636BB355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35CBB133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6259CBE4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29EFC5EB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6E8884E9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065FD5DC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259C0C1A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6E88F73E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1781EF66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6EC9E8DB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52F6FA5D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67EFB5B2" w14:textId="77777777" w:rsidR="006933A6" w:rsidRDefault="006933A6" w:rsidP="006933A6">
      <w:pPr>
        <w:rPr>
          <w:rFonts w:asciiTheme="minorHAnsi" w:hAnsiTheme="minorHAnsi" w:cstheme="minorHAnsi"/>
          <w:b/>
          <w:bCs/>
          <w:lang w:val="en-GB"/>
        </w:rPr>
      </w:pPr>
    </w:p>
    <w:p w14:paraId="721A6DCA" w14:textId="77777777" w:rsidR="006933A6" w:rsidRDefault="006933A6" w:rsidP="006933A6">
      <w:pPr>
        <w:rPr>
          <w:rFonts w:asciiTheme="minorHAnsi" w:hAnsiTheme="minorHAnsi" w:cstheme="minorHAnsi"/>
          <w:b/>
          <w:bCs/>
          <w:i/>
          <w:i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>Tab.4S</w:t>
      </w:r>
      <w:r w:rsidRPr="005E7FD9">
        <w:rPr>
          <w:rFonts w:asciiTheme="minorHAnsi" w:hAnsiTheme="minorHAnsi" w:cstheme="minorHAnsi"/>
          <w:b/>
          <w:bCs/>
          <w:lang w:val="en-GB"/>
        </w:rPr>
        <w:t xml:space="preserve"> </w:t>
      </w:r>
      <w:r w:rsidRPr="00F52881">
        <w:rPr>
          <w:rFonts w:asciiTheme="minorHAnsi" w:hAnsiTheme="minorHAnsi" w:cstheme="minorHAnsi"/>
          <w:b/>
          <w:bCs/>
          <w:i/>
          <w:iCs/>
          <w:lang w:val="en-GB"/>
        </w:rPr>
        <w:t>Prevalence of oral symptoms and sites involved in</w:t>
      </w:r>
      <w:r w:rsidRPr="005E7FD9">
        <w:rPr>
          <w:rFonts w:asciiTheme="minorHAnsi" w:hAnsiTheme="minorHAnsi" w:cstheme="minorHAnsi"/>
          <w:b/>
          <w:bCs/>
          <w:i/>
          <w:i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128 W</w:t>
      </w:r>
      <w:r w:rsidRPr="005E7FD9">
        <w:rPr>
          <w:rFonts w:asciiTheme="minorHAnsi" w:hAnsiTheme="minorHAnsi" w:cstheme="minorHAnsi"/>
          <w:b/>
          <w:bCs/>
          <w:i/>
          <w:iCs/>
          <w:lang w:val="en-GB"/>
        </w:rPr>
        <w:t>BMS patients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 xml:space="preserve"> with HTN and 122 WBMS patients without HTN</w:t>
      </w:r>
    </w:p>
    <w:p w14:paraId="7AF2CF72" w14:textId="77777777" w:rsidR="006933A6" w:rsidRDefault="006933A6" w:rsidP="006933A6">
      <w:pPr>
        <w:rPr>
          <w:rFonts w:asciiTheme="minorHAnsi" w:hAnsiTheme="minorHAnsi" w:cstheme="minorHAnsi"/>
          <w:b/>
          <w:bCs/>
          <w:i/>
          <w:iCs/>
          <w:lang w:val="en-GB"/>
        </w:rPr>
      </w:pPr>
    </w:p>
    <w:tbl>
      <w:tblPr>
        <w:tblW w:w="90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5"/>
        <w:gridCol w:w="1556"/>
        <w:gridCol w:w="1556"/>
        <w:gridCol w:w="1194"/>
      </w:tblGrid>
      <w:tr w:rsidR="006933A6" w:rsidRPr="005E7FD9" w14:paraId="3CA94A4E" w14:textId="77777777" w:rsidTr="004E1380">
        <w:trPr>
          <w:trHeight w:val="300"/>
        </w:trPr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</w:tcPr>
          <w:p w14:paraId="500D4C5D" w14:textId="77777777" w:rsidR="006933A6" w:rsidRPr="005E7FD9" w:rsidRDefault="006933A6" w:rsidP="004E1380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proofErr w:type="spellStart"/>
            <w:r w:rsidRPr="005E7FD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Oral</w:t>
            </w:r>
            <w:proofErr w:type="spellEnd"/>
            <w:r w:rsidRPr="005E7FD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5E7FD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ymptoms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</w:tcPr>
          <w:p w14:paraId="293760AE" w14:textId="77777777" w:rsidR="006933A6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Yes HTN</w:t>
            </w:r>
          </w:p>
          <w:p w14:paraId="4C84C555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1C932AB8" w14:textId="77777777" w:rsidR="006933A6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No HTN</w:t>
            </w:r>
          </w:p>
          <w:p w14:paraId="54DA8A5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</w:tcPr>
          <w:p w14:paraId="5EFA1FF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P-value</w:t>
            </w:r>
          </w:p>
        </w:tc>
      </w:tr>
      <w:tr w:rsidR="006933A6" w:rsidRPr="005E7FD9" w14:paraId="7595E70E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46AAD" w14:textId="77777777" w:rsidR="006933A6" w:rsidRPr="001E393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1E393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urning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D4E9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 (91.4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D6F66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 (84.4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3C6D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</w:t>
            </w:r>
          </w:p>
        </w:tc>
      </w:tr>
      <w:tr w:rsidR="006933A6" w:rsidRPr="005E7FD9" w14:paraId="4DED9102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DEC8A" w14:textId="77777777" w:rsidR="006933A6" w:rsidRPr="001E393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D2438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Xerostomi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825B4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 (64.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B2D60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 (56.6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8A48C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6</w:t>
            </w:r>
          </w:p>
        </w:tc>
      </w:tr>
      <w:tr w:rsidR="006933A6" w:rsidRPr="005E7FD9" w14:paraId="253CC9C1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0E733" w14:textId="77777777" w:rsidR="006933A6" w:rsidRPr="001E393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1E393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ysgeusia</w:t>
            </w:r>
            <w:proofErr w:type="spellEnd"/>
            <w:r w:rsidRPr="001E393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2517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 (49.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C1613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 (42.6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7BA8E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9</w:t>
            </w:r>
          </w:p>
        </w:tc>
      </w:tr>
      <w:tr w:rsidR="006933A6" w:rsidRPr="005E7FD9" w14:paraId="5912D667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4C7CF" w14:textId="77777777" w:rsidR="006933A6" w:rsidRPr="001E393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1E393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lobus</w:t>
            </w:r>
            <w:proofErr w:type="spellEnd"/>
            <w:r w:rsidRPr="001E393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E393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haringeu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209B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 (43.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CAB0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 (38.5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AA9DA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2</w:t>
            </w:r>
          </w:p>
        </w:tc>
      </w:tr>
      <w:tr w:rsidR="006933A6" w:rsidRPr="005E7FD9" w14:paraId="7A32C1D9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80ED3" w14:textId="77777777" w:rsidR="006933A6" w:rsidRPr="001E393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D2438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traoral</w:t>
            </w:r>
            <w:proofErr w:type="spellEnd"/>
            <w:r w:rsidRPr="00D2438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Foreign Body </w:t>
            </w:r>
            <w:proofErr w:type="spellStart"/>
            <w:r w:rsidRPr="00D2438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ensatio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D939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23.4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3C0A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24.6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2945E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</w:tr>
      <w:tr w:rsidR="006933A6" w:rsidRPr="005E7FD9" w14:paraId="22A30C33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38AA9" w14:textId="77777777" w:rsidR="006933A6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1E393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ialorrhe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B2D5E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(21.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83CEC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24.6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61867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8</w:t>
            </w:r>
          </w:p>
        </w:tc>
      </w:tr>
      <w:tr w:rsidR="006933A6" w:rsidRPr="005E7FD9" w14:paraId="0A647F31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7BFC4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tching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4A7BA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17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38F7E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15.6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4B79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7</w:t>
            </w:r>
          </w:p>
        </w:tc>
      </w:tr>
      <w:tr w:rsidR="006933A6" w:rsidRPr="005E7FD9" w14:paraId="0A52B81E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03206" w14:textId="77777777" w:rsidR="006933A6" w:rsidRPr="00D24380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ang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ongu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rphology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BE50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17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CFC28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(19.7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452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8</w:t>
            </w:r>
          </w:p>
        </w:tc>
      </w:tr>
      <w:tr w:rsidR="006933A6" w:rsidRPr="005E7FD9" w14:paraId="1E9FC4DC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E020F" w14:textId="77777777" w:rsidR="006933A6" w:rsidRPr="00D24380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inglin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ensatio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1C4E6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13.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BA862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12.3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7A91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2</w:t>
            </w:r>
          </w:p>
        </w:tc>
      </w:tr>
      <w:tr w:rsidR="006933A6" w:rsidRPr="005E7FD9" w14:paraId="58011CF5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FE10B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cclus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ysesthesi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95AE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6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05B8E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1.5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52D2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2</w:t>
            </w:r>
          </w:p>
        </w:tc>
      </w:tr>
      <w:tr w:rsidR="006933A6" w:rsidRPr="005E7FD9" w14:paraId="579D4C18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D844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D2438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iysosmi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58CC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6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7AE73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7.4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C5609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4</w:t>
            </w:r>
          </w:p>
        </w:tc>
      </w:tr>
      <w:tr w:rsidR="006933A6" w:rsidRPr="005E7FD9" w14:paraId="60E12B9B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D10BB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r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yskinesi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7B1E0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5.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F8CF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6.6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0524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4</w:t>
            </w:r>
          </w:p>
        </w:tc>
      </w:tr>
      <w:tr w:rsidR="006933A6" w:rsidRPr="005E7FD9" w14:paraId="0B3C7EFA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2D3E4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alitophobi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7B1F6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4.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305E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8.3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753F4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6</w:t>
            </w:r>
          </w:p>
        </w:tc>
      </w:tr>
      <w:tr w:rsidR="006933A6" w:rsidRPr="005E7FD9" w14:paraId="7E7989B1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bottom"/>
          </w:tcPr>
          <w:p w14:paraId="2ADFED4D" w14:textId="77777777" w:rsidR="006933A6" w:rsidRPr="005E7FD9" w:rsidRDefault="006933A6" w:rsidP="004E138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Sites</w:t>
            </w:r>
            <w:proofErr w:type="spellEnd"/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involved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6B9F6A74" w14:textId="77777777" w:rsidR="006933A6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Yes HTN</w:t>
            </w:r>
          </w:p>
          <w:p w14:paraId="5DC3C8EB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AFFC50D" w14:textId="77777777" w:rsidR="006933A6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GB"/>
              </w:rPr>
              <w:t>No HTN</w:t>
            </w:r>
          </w:p>
          <w:p w14:paraId="013749DC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E7FD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Frequency (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</w:tcPr>
          <w:p w14:paraId="411930FF" w14:textId="77777777" w:rsidR="006933A6" w:rsidRPr="00B5441B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B5441B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-</w:t>
            </w:r>
            <w:proofErr w:type="spellStart"/>
            <w:r w:rsidRPr="00B5441B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value</w:t>
            </w:r>
            <w:proofErr w:type="spellEnd"/>
          </w:p>
        </w:tc>
      </w:tr>
      <w:tr w:rsidR="006933A6" w:rsidRPr="005E7FD9" w14:paraId="40F8FB4E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4358D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ongue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72B95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 (92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9FE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 (87.7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7857F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3</w:t>
            </w:r>
          </w:p>
        </w:tc>
      </w:tr>
      <w:tr w:rsidR="006933A6" w:rsidRPr="005E7FD9" w14:paraId="049F8EF8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DB295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ip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8D06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 (70.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FC3D3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 (59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86FA2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</w:t>
            </w:r>
          </w:p>
        </w:tc>
      </w:tr>
      <w:tr w:rsidR="006933A6" w:rsidRPr="005E7FD9" w14:paraId="25D2D8F7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C6FF8" w14:textId="77777777" w:rsidR="006933A6" w:rsidRPr="00514551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terio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Palat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07FEB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 (68.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839E8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 (61.5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24375" w14:textId="77777777" w:rsidR="006933A6" w:rsidRDefault="006933A6" w:rsidP="004E138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5</w:t>
            </w:r>
          </w:p>
        </w:tc>
      </w:tr>
      <w:tr w:rsidR="006933A6" w:rsidRPr="005E7FD9" w14:paraId="4BF075FE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A4011" w14:textId="77777777" w:rsidR="006933A6" w:rsidRPr="00514551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 w:rsidRPr="0051455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um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898D3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 (62.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BCFE4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 (60.7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30D42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</w:t>
            </w:r>
          </w:p>
        </w:tc>
      </w:tr>
      <w:tr w:rsidR="006933A6" w:rsidRPr="005E7FD9" w14:paraId="78E77064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B6305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eek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2972C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 (60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E6374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 (50.8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A2557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</w:t>
            </w:r>
          </w:p>
        </w:tc>
      </w:tr>
      <w:tr w:rsidR="006933A6" w:rsidRPr="005E7FD9" w14:paraId="05566698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F9AD8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loo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of th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uth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44DAC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 (53.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4AD55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 (45.1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A547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9</w:t>
            </w:r>
          </w:p>
        </w:tc>
      </w:tr>
      <w:tr w:rsidR="006933A6" w:rsidRPr="005E7FD9" w14:paraId="63F5E7BA" w14:textId="77777777" w:rsidTr="004E1380">
        <w:trPr>
          <w:trHeight w:val="300"/>
        </w:trPr>
        <w:tc>
          <w:tcPr>
            <w:tcW w:w="4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A8C4A" w14:textId="77777777" w:rsidR="006933A6" w:rsidRPr="005E7FD9" w:rsidRDefault="006933A6" w:rsidP="004E138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oft Palat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4E021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 (50.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72562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 (41.8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200D0" w14:textId="77777777" w:rsidR="006933A6" w:rsidRPr="005E7FD9" w:rsidRDefault="006933A6" w:rsidP="004E138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5</w:t>
            </w:r>
          </w:p>
        </w:tc>
      </w:tr>
    </w:tbl>
    <w:p w14:paraId="6BC7C54D" w14:textId="77777777" w:rsidR="006933A6" w:rsidRDefault="006933A6" w:rsidP="006933A6">
      <w:pPr>
        <w:rPr>
          <w:lang w:val="en-US"/>
        </w:rPr>
      </w:pPr>
    </w:p>
    <w:p w14:paraId="69E9090A" w14:textId="77777777" w:rsidR="006933A6" w:rsidRPr="00ED5193" w:rsidRDefault="006933A6" w:rsidP="006933A6">
      <w:pPr>
        <w:rPr>
          <w:i/>
          <w:iCs/>
          <w:color w:val="000000" w:themeColor="text1"/>
          <w:sz w:val="20"/>
          <w:szCs w:val="20"/>
          <w:lang w:val="en-GB"/>
        </w:rPr>
      </w:pPr>
      <w:r w:rsidRPr="00ED5193">
        <w:rPr>
          <w:i/>
          <w:iCs/>
          <w:color w:val="000000" w:themeColor="text1"/>
          <w:sz w:val="20"/>
          <w:szCs w:val="20"/>
          <w:lang w:val="en-US"/>
        </w:rPr>
        <w:t xml:space="preserve">The significance difference among the percentages was measured by the Fisher’s exact test.  </w:t>
      </w:r>
      <w:r w:rsidRPr="00ED5193">
        <w:rPr>
          <w:i/>
          <w:iCs/>
          <w:color w:val="000000" w:themeColor="text1"/>
          <w:sz w:val="20"/>
          <w:szCs w:val="20"/>
          <w:lang w:val="en-US"/>
        </w:rPr>
        <w:br/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>* Significant 0.01 &lt; p ≤ 0.05</w:t>
      </w:r>
      <w:r>
        <w:rPr>
          <w:i/>
          <w:iCs/>
          <w:color w:val="000000" w:themeColor="text1"/>
          <w:sz w:val="20"/>
          <w:szCs w:val="20"/>
          <w:lang w:val="en-GB"/>
        </w:rPr>
        <w:t>.</w:t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 xml:space="preserve"> ** Significant p ≤ 0.01.</w:t>
      </w:r>
    </w:p>
    <w:p w14:paraId="2C0CBE65" w14:textId="77777777" w:rsidR="006933A6" w:rsidRDefault="006933A6" w:rsidP="006933A6">
      <w:pPr>
        <w:rPr>
          <w:lang w:val="en-US"/>
        </w:rPr>
      </w:pPr>
    </w:p>
    <w:p w14:paraId="7FF0E288" w14:textId="77777777" w:rsidR="006933A6" w:rsidRPr="0077149A" w:rsidRDefault="006933A6" w:rsidP="006933A6">
      <w:pPr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77149A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Abbreviation: </w:t>
      </w: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>HTN: Hypertension; WBMS: women with BMS</w:t>
      </w:r>
    </w:p>
    <w:p w14:paraId="572F844D" w14:textId="77777777" w:rsidR="006933A6" w:rsidRDefault="006933A6" w:rsidP="006933A6">
      <w:pPr>
        <w:rPr>
          <w:lang w:val="en-US"/>
        </w:rPr>
      </w:pPr>
    </w:p>
    <w:p w14:paraId="54F3526A" w14:textId="77777777" w:rsidR="006933A6" w:rsidRPr="00F83B2E" w:rsidRDefault="006933A6" w:rsidP="006933A6">
      <w:pPr>
        <w:rPr>
          <w:b/>
          <w:bCs/>
          <w:lang w:val="en-GB"/>
        </w:rPr>
      </w:pPr>
      <w:r>
        <w:rPr>
          <w:lang w:val="en-US"/>
        </w:rPr>
        <w:br w:type="page"/>
      </w:r>
      <w:r>
        <w:rPr>
          <w:rFonts w:asciiTheme="minorHAnsi" w:hAnsiTheme="minorHAnsi" w:cstheme="minorHAnsi"/>
          <w:b/>
          <w:bCs/>
          <w:lang w:val="en-GB"/>
        </w:rPr>
        <w:lastRenderedPageBreak/>
        <w:t xml:space="preserve">Table 5S. 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Pain</w:t>
      </w:r>
      <w:r w:rsidRPr="00B5441B">
        <w:rPr>
          <w:rFonts w:asciiTheme="minorHAnsi" w:hAnsiTheme="minorHAnsi" w:cstheme="minorHAnsi"/>
          <w:b/>
          <w:bCs/>
          <w:i/>
          <w:iCs/>
          <w:lang w:val="en-GB"/>
        </w:rPr>
        <w:t xml:space="preserve"> assessment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, p</w:t>
      </w:r>
      <w:r w:rsidRPr="00B5441B">
        <w:rPr>
          <w:rFonts w:asciiTheme="minorHAnsi" w:hAnsiTheme="minorHAnsi" w:cstheme="minorHAnsi"/>
          <w:b/>
          <w:bCs/>
          <w:i/>
          <w:iCs/>
          <w:lang w:val="en-GB"/>
        </w:rPr>
        <w:t xml:space="preserve">sychological </w:t>
      </w:r>
      <w:proofErr w:type="gramStart"/>
      <w:r w:rsidRPr="00B5441B">
        <w:rPr>
          <w:rFonts w:asciiTheme="minorHAnsi" w:hAnsiTheme="minorHAnsi" w:cstheme="minorHAnsi"/>
          <w:b/>
          <w:bCs/>
          <w:i/>
          <w:iCs/>
          <w:lang w:val="en-GB"/>
        </w:rPr>
        <w:t>profil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e</w:t>
      </w:r>
      <w:proofErr w:type="gramEnd"/>
      <w:r>
        <w:rPr>
          <w:rFonts w:asciiTheme="minorHAnsi" w:hAnsiTheme="minorHAnsi" w:cstheme="minorHAnsi"/>
          <w:b/>
          <w:bCs/>
          <w:i/>
          <w:iCs/>
          <w:lang w:val="en-GB"/>
        </w:rPr>
        <w:t xml:space="preserve"> and s</w:t>
      </w:r>
      <w:r w:rsidRPr="00B5441B">
        <w:rPr>
          <w:rFonts w:asciiTheme="minorHAnsi" w:hAnsiTheme="minorHAnsi" w:cstheme="minorHAnsi"/>
          <w:b/>
          <w:bCs/>
          <w:i/>
          <w:iCs/>
          <w:lang w:val="en-GB"/>
        </w:rPr>
        <w:t>leep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 xml:space="preserve"> in</w:t>
      </w:r>
      <w:r w:rsidRPr="005E7FD9">
        <w:rPr>
          <w:rFonts w:asciiTheme="minorHAnsi" w:hAnsiTheme="minorHAnsi" w:cstheme="minorHAnsi"/>
          <w:b/>
          <w:bCs/>
          <w:i/>
          <w:i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>128 W</w:t>
      </w:r>
      <w:r w:rsidRPr="005E7FD9">
        <w:rPr>
          <w:rFonts w:asciiTheme="minorHAnsi" w:hAnsiTheme="minorHAnsi" w:cstheme="minorHAnsi"/>
          <w:b/>
          <w:bCs/>
          <w:i/>
          <w:iCs/>
          <w:lang w:val="en-GB"/>
        </w:rPr>
        <w:t>BMS patients</w:t>
      </w:r>
      <w:r>
        <w:rPr>
          <w:rFonts w:asciiTheme="minorHAnsi" w:hAnsiTheme="minorHAnsi" w:cstheme="minorHAnsi"/>
          <w:b/>
          <w:bCs/>
          <w:i/>
          <w:iCs/>
          <w:lang w:val="en-GB"/>
        </w:rPr>
        <w:t xml:space="preserve"> with HTN and 122 WBMS patients without HTN </w:t>
      </w:r>
    </w:p>
    <w:p w14:paraId="15ADA18C" w14:textId="77777777" w:rsidR="006933A6" w:rsidRPr="00D62211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26"/>
        <w:gridCol w:w="1678"/>
        <w:gridCol w:w="1560"/>
        <w:gridCol w:w="1560"/>
      </w:tblGrid>
      <w:tr w:rsidR="006933A6" w:rsidRPr="00A10EFB" w14:paraId="7029906F" w14:textId="77777777" w:rsidTr="004E1380">
        <w:trPr>
          <w:trHeight w:val="217"/>
        </w:trPr>
        <w:tc>
          <w:tcPr>
            <w:tcW w:w="4026" w:type="dxa"/>
            <w:shd w:val="clear" w:color="auto" w:fill="FFC000" w:themeFill="accent4"/>
          </w:tcPr>
          <w:p w14:paraId="411B470F" w14:textId="77777777" w:rsidR="006933A6" w:rsidRPr="001254B2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linical parameters</w:t>
            </w:r>
          </w:p>
        </w:tc>
        <w:tc>
          <w:tcPr>
            <w:tcW w:w="1678" w:type="dxa"/>
            <w:shd w:val="clear" w:color="auto" w:fill="8EAADB" w:themeFill="accent1" w:themeFillTint="99"/>
          </w:tcPr>
          <w:p w14:paraId="4E81E410" w14:textId="77777777" w:rsidR="006933A6" w:rsidRPr="001254B2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s HTN</w:t>
            </w:r>
          </w:p>
        </w:tc>
        <w:tc>
          <w:tcPr>
            <w:tcW w:w="1560" w:type="dxa"/>
            <w:shd w:val="clear" w:color="auto" w:fill="AEAAAA" w:themeFill="background2" w:themeFillShade="BF"/>
          </w:tcPr>
          <w:p w14:paraId="68171CF1" w14:textId="77777777" w:rsidR="006933A6" w:rsidRPr="00A10EFB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 HTN</w:t>
            </w:r>
          </w:p>
        </w:tc>
        <w:tc>
          <w:tcPr>
            <w:tcW w:w="1560" w:type="dxa"/>
            <w:shd w:val="clear" w:color="auto" w:fill="FFD966" w:themeFill="accent4" w:themeFillTint="99"/>
          </w:tcPr>
          <w:p w14:paraId="59BE2F4D" w14:textId="77777777" w:rsidR="006933A6" w:rsidRPr="00A10EFB" w:rsidRDefault="006933A6" w:rsidP="004E138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10EFB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6933A6" w:rsidRPr="001254B2" w14:paraId="53933D47" w14:textId="77777777" w:rsidTr="004E1380">
        <w:trPr>
          <w:trHeight w:val="1229"/>
        </w:trPr>
        <w:tc>
          <w:tcPr>
            <w:tcW w:w="4026" w:type="dxa"/>
          </w:tcPr>
          <w:p w14:paraId="0596EF02" w14:textId="77777777" w:rsidR="006933A6" w:rsidRPr="00A10EFB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br/>
              <w:t>NRS</w:t>
            </w:r>
          </w:p>
          <w:p w14:paraId="0A5BDCCC" w14:textId="77777777" w:rsidR="006933A6" w:rsidRDefault="006933A6" w:rsidP="004E1380">
            <w:pPr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 xml:space="preserve">    - </w:t>
            </w:r>
            <w:r>
              <w:rPr>
                <w:sz w:val="20"/>
                <w:szCs w:val="20"/>
                <w:lang w:val="en-GB"/>
              </w:rPr>
              <w:t>Mild pain 1-5</w:t>
            </w:r>
          </w:p>
          <w:p w14:paraId="01323303" w14:textId="77777777" w:rsidR="006933A6" w:rsidRDefault="006933A6" w:rsidP="004E138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 xml:space="preserve">- </w:t>
            </w:r>
            <w:r>
              <w:rPr>
                <w:sz w:val="20"/>
                <w:szCs w:val="20"/>
                <w:lang w:val="en-GB"/>
              </w:rPr>
              <w:t>Moderate pain 6-7</w:t>
            </w:r>
          </w:p>
          <w:p w14:paraId="7DDBB6B4" w14:textId="77777777" w:rsidR="006933A6" w:rsidRPr="004E5A53" w:rsidRDefault="006933A6" w:rsidP="004E138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Severe pain &gt;8</w:t>
            </w:r>
          </w:p>
        </w:tc>
        <w:tc>
          <w:tcPr>
            <w:tcW w:w="1678" w:type="dxa"/>
          </w:tcPr>
          <w:p w14:paraId="70FD1592" w14:textId="77777777" w:rsidR="006933A6" w:rsidRPr="00A10EFB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  <w:r w:rsidRPr="001254B2">
              <w:rPr>
                <w:b/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br/>
              <w:t>1 (0.8)</w:t>
            </w:r>
            <w:r>
              <w:rPr>
                <w:sz w:val="20"/>
                <w:szCs w:val="20"/>
                <w:lang w:val="en-GB"/>
              </w:rPr>
              <w:br/>
              <w:t>6 (4.7)</w:t>
            </w:r>
            <w:r>
              <w:rPr>
                <w:sz w:val="20"/>
                <w:szCs w:val="20"/>
                <w:lang w:val="en-GB"/>
              </w:rPr>
              <w:br/>
              <w:t>121 (94.5)</w:t>
            </w:r>
          </w:p>
        </w:tc>
        <w:tc>
          <w:tcPr>
            <w:tcW w:w="1560" w:type="dxa"/>
          </w:tcPr>
          <w:p w14:paraId="383162EC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  <w:r w:rsidRPr="001254B2">
              <w:rPr>
                <w:b/>
                <w:sz w:val="20"/>
                <w:szCs w:val="20"/>
                <w:lang w:val="en-GB"/>
              </w:rPr>
              <w:br/>
            </w:r>
            <w:r>
              <w:rPr>
                <w:b/>
                <w:sz w:val="20"/>
                <w:szCs w:val="20"/>
                <w:lang w:val="en-GB"/>
              </w:rPr>
              <w:br/>
            </w:r>
            <w:r w:rsidRPr="00116FB7">
              <w:rPr>
                <w:bCs/>
                <w:sz w:val="20"/>
                <w:szCs w:val="20"/>
                <w:lang w:val="en-GB"/>
              </w:rPr>
              <w:t>5 (4.1)</w:t>
            </w:r>
            <w:r w:rsidRPr="00116FB7">
              <w:rPr>
                <w:bCs/>
                <w:sz w:val="20"/>
                <w:szCs w:val="20"/>
                <w:lang w:val="en-GB"/>
              </w:rPr>
              <w:br/>
              <w:t>9 (7.4)</w:t>
            </w:r>
            <w:r w:rsidRPr="00116FB7">
              <w:rPr>
                <w:bCs/>
                <w:sz w:val="20"/>
                <w:szCs w:val="20"/>
                <w:lang w:val="en-GB"/>
              </w:rPr>
              <w:br/>
              <w:t>108 (88.5)</w:t>
            </w:r>
          </w:p>
        </w:tc>
        <w:tc>
          <w:tcPr>
            <w:tcW w:w="1560" w:type="dxa"/>
          </w:tcPr>
          <w:p w14:paraId="59ACCC54" w14:textId="77777777" w:rsidR="006933A6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55278F20" w14:textId="77777777" w:rsidR="006933A6" w:rsidRPr="00116FB7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69AAABF1" w14:textId="77777777" w:rsidR="006933A6" w:rsidRPr="001254B2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16FB7">
              <w:rPr>
                <w:bCs/>
                <w:sz w:val="20"/>
                <w:szCs w:val="20"/>
                <w:lang w:val="en-GB"/>
              </w:rPr>
              <w:t>0.165</w:t>
            </w:r>
            <w:r>
              <w:rPr>
                <w:b/>
                <w:sz w:val="20"/>
                <w:szCs w:val="20"/>
                <w:lang w:val="en-GB"/>
              </w:rPr>
              <w:br/>
            </w:r>
            <w:r>
              <w:rPr>
                <w:b/>
                <w:sz w:val="20"/>
                <w:szCs w:val="20"/>
                <w:lang w:val="en-GB"/>
              </w:rPr>
              <w:br/>
            </w:r>
          </w:p>
        </w:tc>
      </w:tr>
      <w:tr w:rsidR="006933A6" w:rsidRPr="00D82E0D" w14:paraId="3067082D" w14:textId="77777777" w:rsidTr="004E1380">
        <w:trPr>
          <w:trHeight w:val="613"/>
        </w:trPr>
        <w:tc>
          <w:tcPr>
            <w:tcW w:w="4026" w:type="dxa"/>
          </w:tcPr>
          <w:p w14:paraId="52A2A8E1" w14:textId="77777777" w:rsidR="006933A6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br/>
              <w:t>SF-MPQ</w:t>
            </w:r>
          </w:p>
        </w:tc>
        <w:tc>
          <w:tcPr>
            <w:tcW w:w="1678" w:type="dxa"/>
          </w:tcPr>
          <w:p w14:paraId="4535A2A5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 w:rsidRPr="004E5A53">
              <w:rPr>
                <w:b/>
                <w:bCs/>
                <w:sz w:val="20"/>
                <w:szCs w:val="20"/>
                <w:lang w:val="en-GB"/>
              </w:rPr>
              <w:t>Median; IQR</w:t>
            </w:r>
            <w:r>
              <w:rPr>
                <w:sz w:val="20"/>
                <w:szCs w:val="20"/>
                <w:lang w:val="en-GB"/>
              </w:rPr>
              <w:br/>
              <w:t>10 [7.75-12]</w:t>
            </w:r>
          </w:p>
        </w:tc>
        <w:tc>
          <w:tcPr>
            <w:tcW w:w="1560" w:type="dxa"/>
          </w:tcPr>
          <w:p w14:paraId="35AD64CA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4E5A53">
              <w:rPr>
                <w:b/>
                <w:bCs/>
                <w:sz w:val="20"/>
                <w:szCs w:val="20"/>
                <w:lang w:val="en-GB"/>
              </w:rPr>
              <w:t>Median; IQR</w:t>
            </w:r>
            <w:r>
              <w:rPr>
                <w:sz w:val="20"/>
                <w:szCs w:val="20"/>
                <w:lang w:val="en-GB"/>
              </w:rPr>
              <w:br/>
            </w:r>
            <w:r w:rsidRPr="00E32BC2">
              <w:rPr>
                <w:bCs/>
                <w:sz w:val="20"/>
                <w:szCs w:val="20"/>
                <w:lang w:val="en-GB"/>
              </w:rPr>
              <w:t>10 [7-12]</w:t>
            </w:r>
          </w:p>
        </w:tc>
        <w:tc>
          <w:tcPr>
            <w:tcW w:w="1560" w:type="dxa"/>
          </w:tcPr>
          <w:p w14:paraId="580072D9" w14:textId="77777777" w:rsidR="006933A6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2442C407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32BC2">
              <w:rPr>
                <w:sz w:val="20"/>
                <w:szCs w:val="20"/>
                <w:lang w:val="en-GB"/>
              </w:rPr>
              <w:t>0.339</w:t>
            </w:r>
          </w:p>
        </w:tc>
      </w:tr>
      <w:tr w:rsidR="006933A6" w:rsidRPr="00D82E0D" w14:paraId="390DD51F" w14:textId="77777777" w:rsidTr="004E1380">
        <w:trPr>
          <w:trHeight w:val="525"/>
        </w:trPr>
        <w:tc>
          <w:tcPr>
            <w:tcW w:w="4026" w:type="dxa"/>
          </w:tcPr>
          <w:p w14:paraId="7BB172B2" w14:textId="77777777" w:rsidR="006933A6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14:paraId="618A1A63" w14:textId="77777777" w:rsidR="006933A6" w:rsidRPr="00BF51E0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F51E0">
              <w:rPr>
                <w:b/>
                <w:bCs/>
                <w:sz w:val="20"/>
                <w:szCs w:val="20"/>
                <w:lang w:val="en-GB"/>
              </w:rPr>
              <w:t>HAM-A</w:t>
            </w:r>
          </w:p>
          <w:p w14:paraId="0A232E65" w14:textId="77777777" w:rsidR="006933A6" w:rsidRPr="00F23ADC" w:rsidRDefault="006933A6" w:rsidP="004E1380">
            <w:pPr>
              <w:rPr>
                <w:sz w:val="20"/>
                <w:szCs w:val="20"/>
                <w:lang w:val="en-GB"/>
              </w:rPr>
            </w:pPr>
            <w:r w:rsidRPr="00F23ADC">
              <w:rPr>
                <w:sz w:val="20"/>
                <w:szCs w:val="20"/>
                <w:lang w:val="en-GB"/>
              </w:rPr>
              <w:t xml:space="preserve">    - Normal 0-7</w:t>
            </w:r>
          </w:p>
          <w:p w14:paraId="02B797C9" w14:textId="77777777" w:rsidR="006933A6" w:rsidRPr="00F23ADC" w:rsidRDefault="006933A6" w:rsidP="004E1380">
            <w:pPr>
              <w:rPr>
                <w:sz w:val="20"/>
                <w:szCs w:val="20"/>
                <w:lang w:val="en-GB"/>
              </w:rPr>
            </w:pPr>
            <w:r w:rsidRPr="00F23ADC">
              <w:rPr>
                <w:sz w:val="20"/>
                <w:szCs w:val="20"/>
                <w:lang w:val="en-GB"/>
              </w:rPr>
              <w:t xml:space="preserve">    - Mild severity 8-17 </w:t>
            </w:r>
          </w:p>
          <w:p w14:paraId="5846AB3F" w14:textId="77777777" w:rsidR="006933A6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23ADC">
              <w:rPr>
                <w:sz w:val="20"/>
                <w:szCs w:val="20"/>
                <w:lang w:val="en-GB"/>
              </w:rPr>
              <w:t xml:space="preserve">    - Mild to moderate 18-25</w:t>
            </w:r>
            <w:r w:rsidRPr="00F23ADC">
              <w:rPr>
                <w:sz w:val="20"/>
                <w:szCs w:val="20"/>
                <w:lang w:val="en-GB"/>
              </w:rPr>
              <w:br/>
              <w:t xml:space="preserve">    - Moderate to severe 25-30</w:t>
            </w:r>
          </w:p>
        </w:tc>
        <w:tc>
          <w:tcPr>
            <w:tcW w:w="1678" w:type="dxa"/>
          </w:tcPr>
          <w:p w14:paraId="2A2476B1" w14:textId="77777777" w:rsidR="006933A6" w:rsidRDefault="006933A6" w:rsidP="004E1380">
            <w:pPr>
              <w:jc w:val="center"/>
              <w:rPr>
                <w:sz w:val="20"/>
                <w:szCs w:val="20"/>
                <w:lang w:val="en-US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  <w:r>
              <w:rPr>
                <w:sz w:val="20"/>
                <w:szCs w:val="20"/>
                <w:lang w:val="en-US"/>
              </w:rPr>
              <w:br/>
            </w:r>
          </w:p>
          <w:p w14:paraId="53EA36DF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 (2.3)</w:t>
            </w:r>
            <w:r>
              <w:rPr>
                <w:sz w:val="20"/>
                <w:szCs w:val="20"/>
                <w:lang w:val="en-US"/>
              </w:rPr>
              <w:br/>
              <w:t>56 (43.8)</w:t>
            </w:r>
            <w:r>
              <w:rPr>
                <w:sz w:val="20"/>
                <w:szCs w:val="20"/>
                <w:lang w:val="en-US"/>
              </w:rPr>
              <w:br/>
              <w:t>60 (46.9)</w:t>
            </w:r>
            <w:r>
              <w:rPr>
                <w:sz w:val="20"/>
                <w:szCs w:val="20"/>
                <w:lang w:val="en-US"/>
              </w:rPr>
              <w:br/>
              <w:t>9 (7)</w:t>
            </w:r>
          </w:p>
        </w:tc>
        <w:tc>
          <w:tcPr>
            <w:tcW w:w="1560" w:type="dxa"/>
          </w:tcPr>
          <w:p w14:paraId="5B47E94B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254B2">
              <w:rPr>
                <w:b/>
                <w:sz w:val="20"/>
                <w:szCs w:val="20"/>
                <w:lang w:val="en-GB"/>
              </w:rPr>
              <w:t>Frequency (%)</w:t>
            </w:r>
          </w:p>
          <w:p w14:paraId="70CDCBBE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220E2EA3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 (0.8)</w:t>
            </w:r>
            <w:r>
              <w:rPr>
                <w:bCs/>
                <w:sz w:val="20"/>
                <w:szCs w:val="20"/>
                <w:lang w:val="en-GB"/>
              </w:rPr>
              <w:br/>
              <w:t>68 (55.7)</w:t>
            </w:r>
            <w:r>
              <w:rPr>
                <w:bCs/>
                <w:sz w:val="20"/>
                <w:szCs w:val="20"/>
                <w:lang w:val="en-GB"/>
              </w:rPr>
              <w:br/>
              <w:t>44 (36.1)</w:t>
            </w:r>
            <w:r>
              <w:rPr>
                <w:bCs/>
                <w:sz w:val="20"/>
                <w:szCs w:val="20"/>
                <w:lang w:val="en-GB"/>
              </w:rPr>
              <w:br/>
              <w:t>9 (7.4)</w:t>
            </w:r>
          </w:p>
        </w:tc>
        <w:tc>
          <w:tcPr>
            <w:tcW w:w="1560" w:type="dxa"/>
          </w:tcPr>
          <w:p w14:paraId="151FEB60" w14:textId="77777777" w:rsidR="006933A6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04957248" w14:textId="77777777" w:rsidR="006933A6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744DF4AB" w14:textId="77777777" w:rsidR="006933A6" w:rsidRPr="00116FB7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16FB7">
              <w:rPr>
                <w:bCs/>
                <w:sz w:val="20"/>
                <w:szCs w:val="20"/>
                <w:lang w:val="en-GB"/>
              </w:rPr>
              <w:t>0.222</w:t>
            </w:r>
          </w:p>
          <w:p w14:paraId="6DB02D05" w14:textId="77777777" w:rsidR="006933A6" w:rsidRDefault="006933A6" w:rsidP="004E1380">
            <w:pPr>
              <w:rPr>
                <w:b/>
                <w:sz w:val="20"/>
                <w:szCs w:val="20"/>
                <w:lang w:val="en-GB"/>
              </w:rPr>
            </w:pPr>
          </w:p>
          <w:p w14:paraId="1ABBFE0C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6933A6" w:rsidRPr="00D82E0D" w14:paraId="7C6D3754" w14:textId="77777777" w:rsidTr="004E1380">
        <w:trPr>
          <w:trHeight w:val="525"/>
        </w:trPr>
        <w:tc>
          <w:tcPr>
            <w:tcW w:w="4026" w:type="dxa"/>
          </w:tcPr>
          <w:p w14:paraId="62B5DA08" w14:textId="77777777" w:rsidR="006933A6" w:rsidRPr="00A10EFB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AM-D</w:t>
            </w:r>
          </w:p>
          <w:p w14:paraId="757A4197" w14:textId="77777777" w:rsidR="006933A6" w:rsidRDefault="006933A6" w:rsidP="004E1380">
            <w:pPr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 xml:space="preserve">    - </w:t>
            </w:r>
            <w:r>
              <w:rPr>
                <w:sz w:val="20"/>
                <w:szCs w:val="20"/>
                <w:lang w:val="en-GB"/>
              </w:rPr>
              <w:t>Normal 0-7</w:t>
            </w:r>
          </w:p>
          <w:p w14:paraId="6E333224" w14:textId="77777777" w:rsidR="006933A6" w:rsidRDefault="006933A6" w:rsidP="004E138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 xml:space="preserve">- </w:t>
            </w:r>
            <w:r>
              <w:rPr>
                <w:sz w:val="20"/>
                <w:szCs w:val="20"/>
                <w:lang w:val="en-GB"/>
              </w:rPr>
              <w:t xml:space="preserve">Mild depression 8-16 </w:t>
            </w:r>
          </w:p>
          <w:p w14:paraId="3D178BAF" w14:textId="77777777" w:rsidR="006933A6" w:rsidRPr="00E36640" w:rsidRDefault="006933A6" w:rsidP="004E138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Moderate depression 17-23</w:t>
            </w:r>
            <w:r>
              <w:rPr>
                <w:sz w:val="20"/>
                <w:szCs w:val="20"/>
                <w:lang w:val="en-GB"/>
              </w:rPr>
              <w:br/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Severe depression &gt;24</w:t>
            </w:r>
          </w:p>
        </w:tc>
        <w:tc>
          <w:tcPr>
            <w:tcW w:w="1678" w:type="dxa"/>
          </w:tcPr>
          <w:p w14:paraId="4B56951C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3A33986" w14:textId="77777777" w:rsidR="006933A6" w:rsidRPr="00A10EFB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8)</w:t>
            </w:r>
            <w:r>
              <w:rPr>
                <w:sz w:val="20"/>
                <w:szCs w:val="20"/>
                <w:lang w:val="en-GB"/>
              </w:rPr>
              <w:br/>
              <w:t>56 (43.8)</w:t>
            </w:r>
            <w:r>
              <w:rPr>
                <w:sz w:val="20"/>
                <w:szCs w:val="20"/>
                <w:lang w:val="en-GB"/>
              </w:rPr>
              <w:br/>
              <w:t>61 (47.7)</w:t>
            </w:r>
            <w:r>
              <w:rPr>
                <w:sz w:val="20"/>
                <w:szCs w:val="20"/>
                <w:lang w:val="en-GB"/>
              </w:rPr>
              <w:br/>
              <w:t>10 (7.8)</w:t>
            </w:r>
          </w:p>
        </w:tc>
        <w:tc>
          <w:tcPr>
            <w:tcW w:w="1560" w:type="dxa"/>
          </w:tcPr>
          <w:p w14:paraId="37E2A82A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0D5A2EF9" w14:textId="77777777" w:rsidR="006933A6" w:rsidRPr="00D82E0D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 (1.6)</w:t>
            </w:r>
            <w:r>
              <w:rPr>
                <w:bCs/>
                <w:sz w:val="20"/>
                <w:szCs w:val="20"/>
                <w:lang w:val="en-GB"/>
              </w:rPr>
              <w:br/>
              <w:t>60 (49.2)</w:t>
            </w:r>
            <w:r>
              <w:rPr>
                <w:bCs/>
                <w:sz w:val="20"/>
                <w:szCs w:val="20"/>
                <w:lang w:val="en-GB"/>
              </w:rPr>
              <w:br/>
              <w:t>41 (33.6)</w:t>
            </w:r>
            <w:r>
              <w:rPr>
                <w:bCs/>
                <w:sz w:val="20"/>
                <w:szCs w:val="20"/>
                <w:lang w:val="en-GB"/>
              </w:rPr>
              <w:br/>
              <w:t>19 (15.6)</w:t>
            </w:r>
          </w:p>
        </w:tc>
        <w:tc>
          <w:tcPr>
            <w:tcW w:w="1560" w:type="dxa"/>
          </w:tcPr>
          <w:p w14:paraId="57C8C685" w14:textId="77777777" w:rsidR="006933A6" w:rsidRPr="00116FB7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4C74C1C5" w14:textId="77777777" w:rsidR="006933A6" w:rsidRPr="00116FB7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363A7A29" w14:textId="77777777" w:rsidR="006933A6" w:rsidRPr="00D82E0D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16FB7">
              <w:rPr>
                <w:bCs/>
                <w:sz w:val="20"/>
                <w:szCs w:val="20"/>
                <w:lang w:val="en-GB"/>
              </w:rPr>
              <w:t>0.053</w:t>
            </w:r>
          </w:p>
        </w:tc>
      </w:tr>
      <w:tr w:rsidR="006933A6" w:rsidRPr="001254B2" w14:paraId="08A6B899" w14:textId="77777777" w:rsidTr="004E1380">
        <w:trPr>
          <w:trHeight w:val="525"/>
        </w:trPr>
        <w:tc>
          <w:tcPr>
            <w:tcW w:w="4026" w:type="dxa"/>
          </w:tcPr>
          <w:p w14:paraId="04F099D0" w14:textId="77777777" w:rsidR="006933A6" w:rsidRPr="00156ED3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SQI</w:t>
            </w:r>
          </w:p>
          <w:p w14:paraId="1D4983A0" w14:textId="77777777" w:rsidR="006933A6" w:rsidRDefault="006933A6" w:rsidP="004E138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 xml:space="preserve">- </w:t>
            </w:r>
            <w:r>
              <w:rPr>
                <w:sz w:val="20"/>
                <w:szCs w:val="20"/>
                <w:lang w:val="en-GB"/>
              </w:rPr>
              <w:t xml:space="preserve">&lt;5 </w:t>
            </w:r>
          </w:p>
          <w:p w14:paraId="284B5A68" w14:textId="77777777" w:rsidR="006933A6" w:rsidRPr="00730102" w:rsidRDefault="006933A6" w:rsidP="004E138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poor sleep quality &gt;5</w:t>
            </w:r>
          </w:p>
        </w:tc>
        <w:tc>
          <w:tcPr>
            <w:tcW w:w="1678" w:type="dxa"/>
          </w:tcPr>
          <w:p w14:paraId="6DD813FB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58379F9" w14:textId="77777777" w:rsidR="006933A6" w:rsidRPr="00730102" w:rsidRDefault="006933A6" w:rsidP="004E13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3 (10.2)</w:t>
            </w:r>
            <w:r>
              <w:rPr>
                <w:sz w:val="20"/>
                <w:szCs w:val="20"/>
                <w:lang w:val="en-GB"/>
              </w:rPr>
              <w:br/>
              <w:t>115 (89.8)</w:t>
            </w:r>
          </w:p>
        </w:tc>
        <w:tc>
          <w:tcPr>
            <w:tcW w:w="1560" w:type="dxa"/>
          </w:tcPr>
          <w:p w14:paraId="6FEB0D9C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277616CE" w14:textId="77777777" w:rsidR="006933A6" w:rsidRPr="00730102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 (9)</w:t>
            </w:r>
            <w:r>
              <w:rPr>
                <w:bCs/>
                <w:sz w:val="20"/>
                <w:szCs w:val="20"/>
                <w:lang w:val="en-GB"/>
              </w:rPr>
              <w:br/>
              <w:t>111 (91)</w:t>
            </w:r>
          </w:p>
        </w:tc>
        <w:tc>
          <w:tcPr>
            <w:tcW w:w="1560" w:type="dxa"/>
          </w:tcPr>
          <w:p w14:paraId="78559D7F" w14:textId="77777777" w:rsidR="006933A6" w:rsidRDefault="006933A6" w:rsidP="004E138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078807FA" w14:textId="77777777" w:rsidR="006933A6" w:rsidRPr="001254B2" w:rsidRDefault="006933A6" w:rsidP="004E1380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        </w:t>
            </w:r>
            <w:r w:rsidRPr="00116FB7">
              <w:rPr>
                <w:bCs/>
                <w:sz w:val="20"/>
                <w:szCs w:val="20"/>
                <w:lang w:val="en-GB"/>
              </w:rPr>
              <w:t>0.831</w:t>
            </w:r>
          </w:p>
        </w:tc>
      </w:tr>
      <w:tr w:rsidR="006933A6" w:rsidRPr="00116FB7" w14:paraId="35082725" w14:textId="77777777" w:rsidTr="004E1380">
        <w:trPr>
          <w:trHeight w:val="525"/>
        </w:trPr>
        <w:tc>
          <w:tcPr>
            <w:tcW w:w="4026" w:type="dxa"/>
          </w:tcPr>
          <w:p w14:paraId="7F047096" w14:textId="77777777" w:rsidR="006933A6" w:rsidRPr="00A10EFB" w:rsidRDefault="006933A6" w:rsidP="004E138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SS</w:t>
            </w:r>
          </w:p>
          <w:p w14:paraId="686034BC" w14:textId="77777777" w:rsidR="006933A6" w:rsidRDefault="006933A6" w:rsidP="004E1380">
            <w:pPr>
              <w:rPr>
                <w:sz w:val="20"/>
                <w:szCs w:val="20"/>
                <w:lang w:val="en-GB"/>
              </w:rPr>
            </w:pPr>
            <w:r w:rsidRPr="001254B2">
              <w:rPr>
                <w:sz w:val="20"/>
                <w:szCs w:val="20"/>
                <w:lang w:val="en-GB"/>
              </w:rPr>
              <w:t xml:space="preserve">    - </w:t>
            </w:r>
            <w:r>
              <w:rPr>
                <w:sz w:val="20"/>
                <w:szCs w:val="20"/>
                <w:lang w:val="en-GB"/>
              </w:rPr>
              <w:t>Normal range 0-10</w:t>
            </w:r>
          </w:p>
          <w:p w14:paraId="4DD3EF15" w14:textId="77777777" w:rsidR="006933A6" w:rsidRDefault="006933A6" w:rsidP="004E138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 xml:space="preserve">- </w:t>
            </w:r>
            <w:r>
              <w:rPr>
                <w:sz w:val="20"/>
                <w:szCs w:val="20"/>
                <w:lang w:val="en-GB"/>
              </w:rPr>
              <w:t>Mild sleepiness 11-14</w:t>
            </w:r>
          </w:p>
          <w:p w14:paraId="5687C9DA" w14:textId="77777777" w:rsidR="006933A6" w:rsidRPr="00730102" w:rsidRDefault="006933A6" w:rsidP="004E138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Moderate sleepiness 15-17</w:t>
            </w:r>
            <w:r>
              <w:rPr>
                <w:sz w:val="20"/>
                <w:szCs w:val="20"/>
                <w:lang w:val="en-GB"/>
              </w:rPr>
              <w:br/>
              <w:t xml:space="preserve">    </w:t>
            </w:r>
            <w:r w:rsidRPr="001254B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Severe sleepiness &gt;18</w:t>
            </w:r>
          </w:p>
        </w:tc>
        <w:tc>
          <w:tcPr>
            <w:tcW w:w="1678" w:type="dxa"/>
          </w:tcPr>
          <w:p w14:paraId="32578624" w14:textId="77777777" w:rsidR="006933A6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2C1D3AA" w14:textId="77777777" w:rsidR="006933A6" w:rsidRPr="00A10EFB" w:rsidRDefault="006933A6" w:rsidP="004E138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 (87.9)</w:t>
            </w:r>
            <w:r>
              <w:rPr>
                <w:sz w:val="20"/>
                <w:szCs w:val="20"/>
                <w:lang w:val="en-GB"/>
              </w:rPr>
              <w:br/>
              <w:t>15 (11.7)</w:t>
            </w:r>
            <w:r>
              <w:rPr>
                <w:sz w:val="20"/>
                <w:szCs w:val="20"/>
                <w:lang w:val="en-GB"/>
              </w:rPr>
              <w:br/>
              <w:t>1 (0.8)</w:t>
            </w:r>
            <w:r>
              <w:rPr>
                <w:sz w:val="20"/>
                <w:szCs w:val="20"/>
                <w:lang w:val="en-GB"/>
              </w:rPr>
              <w:br/>
              <w:t>0 (0)</w:t>
            </w:r>
          </w:p>
        </w:tc>
        <w:tc>
          <w:tcPr>
            <w:tcW w:w="1560" w:type="dxa"/>
          </w:tcPr>
          <w:p w14:paraId="40E210A0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3BA4AB3C" w14:textId="77777777" w:rsidR="006933A6" w:rsidRPr="00342DA2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6 (86.9)</w:t>
            </w:r>
            <w:r>
              <w:rPr>
                <w:bCs/>
                <w:sz w:val="20"/>
                <w:szCs w:val="20"/>
                <w:lang w:val="en-GB"/>
              </w:rPr>
              <w:br/>
              <w:t>15 (12.3)</w:t>
            </w:r>
            <w:r>
              <w:rPr>
                <w:bCs/>
                <w:sz w:val="20"/>
                <w:szCs w:val="20"/>
                <w:lang w:val="en-GB"/>
              </w:rPr>
              <w:br/>
              <w:t>1 (0.8)</w:t>
            </w:r>
            <w:r>
              <w:rPr>
                <w:bCs/>
                <w:sz w:val="20"/>
                <w:szCs w:val="20"/>
                <w:lang w:val="en-GB"/>
              </w:rPr>
              <w:br/>
              <w:t>0 (0)</w:t>
            </w:r>
          </w:p>
        </w:tc>
        <w:tc>
          <w:tcPr>
            <w:tcW w:w="1560" w:type="dxa"/>
          </w:tcPr>
          <w:p w14:paraId="3749DFDC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281DC434" w14:textId="77777777" w:rsidR="006933A6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18FCCB18" w14:textId="77777777" w:rsidR="006933A6" w:rsidRPr="00116FB7" w:rsidRDefault="006933A6" w:rsidP="004E138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0</w:t>
            </w:r>
          </w:p>
        </w:tc>
      </w:tr>
    </w:tbl>
    <w:p w14:paraId="14D27E9A" w14:textId="77777777" w:rsidR="006933A6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US"/>
        </w:rPr>
      </w:pPr>
    </w:p>
    <w:p w14:paraId="6A4F8A59" w14:textId="77777777" w:rsidR="006933A6" w:rsidRDefault="006933A6" w:rsidP="006933A6">
      <w:pPr>
        <w:rPr>
          <w:i/>
          <w:iCs/>
          <w:color w:val="000000" w:themeColor="text1"/>
          <w:sz w:val="20"/>
          <w:szCs w:val="20"/>
          <w:lang w:val="en-GB"/>
        </w:rPr>
      </w:pPr>
      <w:r w:rsidRPr="00ED5193">
        <w:rPr>
          <w:i/>
          <w:iCs/>
          <w:color w:val="000000" w:themeColor="text1"/>
          <w:sz w:val="20"/>
          <w:szCs w:val="20"/>
          <w:lang w:val="en-US"/>
        </w:rPr>
        <w:t xml:space="preserve">The significance difference among the percentages was measured by the Fisher’s exact test.  </w:t>
      </w:r>
      <w:r w:rsidRPr="00ED5193">
        <w:rPr>
          <w:i/>
          <w:iCs/>
          <w:color w:val="000000" w:themeColor="text1"/>
          <w:sz w:val="20"/>
          <w:szCs w:val="20"/>
          <w:lang w:val="en-US"/>
        </w:rPr>
        <w:br/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>* Significant 0.01 &lt; p ≤ 0.05</w:t>
      </w:r>
      <w:r>
        <w:rPr>
          <w:i/>
          <w:iCs/>
          <w:color w:val="000000" w:themeColor="text1"/>
          <w:sz w:val="20"/>
          <w:szCs w:val="20"/>
          <w:lang w:val="en-GB"/>
        </w:rPr>
        <w:t>.</w:t>
      </w:r>
      <w:r w:rsidRPr="00ED5193">
        <w:rPr>
          <w:i/>
          <w:iCs/>
          <w:color w:val="000000" w:themeColor="text1"/>
          <w:sz w:val="20"/>
          <w:szCs w:val="20"/>
          <w:lang w:val="en-GB"/>
        </w:rPr>
        <w:t xml:space="preserve"> ** Significant p ≤ 0.01.</w:t>
      </w:r>
    </w:p>
    <w:p w14:paraId="087B5F36" w14:textId="77777777" w:rsidR="006933A6" w:rsidRPr="005E7FD9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  <w:r w:rsidRPr="005E7FD9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IQR is the interquartile range. The significance difference between medians was measured by the Mann–Whitney test.</w:t>
      </w:r>
    </w:p>
    <w:p w14:paraId="00005D28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GB"/>
        </w:rPr>
      </w:pPr>
      <w:r w:rsidRPr="008D30F9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GB"/>
        </w:rPr>
        <w:t>*Significant 0.01 &lt; p ≤ 0.05, **Significant p ≤ 0.01.</w:t>
      </w:r>
    </w:p>
    <w:p w14:paraId="29028666" w14:textId="77777777" w:rsidR="006933A6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US"/>
        </w:rPr>
      </w:pPr>
    </w:p>
    <w:p w14:paraId="60EAB9BE" w14:textId="77777777" w:rsidR="006933A6" w:rsidRDefault="006933A6" w:rsidP="006933A6">
      <w:pP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Abbreviations</w:t>
      </w:r>
      <w:r w:rsidRPr="008864C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: ESS: Epworth Sleepiness Scale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Pr="008864C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HAM-A: Hamilton rating scale for anxiety; HAM-D: Hamilton rating scale for depression; NRS: Numeric Rating Scale; PSQI: Pittsburgh Sleep Quality Index;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8864C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SF-MPQ: Short-form McGill Pain Questionnaire; WBMS: women with burning mouth syndrome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.</w:t>
      </w:r>
    </w:p>
    <w:p w14:paraId="27E4889D" w14:textId="77777777" w:rsidR="006933A6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US"/>
        </w:rPr>
      </w:pPr>
    </w:p>
    <w:p w14:paraId="0559B9AB" w14:textId="77777777" w:rsidR="006933A6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US"/>
        </w:rPr>
      </w:pPr>
    </w:p>
    <w:p w14:paraId="5E34854C" w14:textId="77777777" w:rsidR="006933A6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US"/>
        </w:rPr>
      </w:pPr>
    </w:p>
    <w:p w14:paraId="1FEAACF2" w14:textId="77777777" w:rsidR="006933A6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US"/>
        </w:rPr>
      </w:pPr>
    </w:p>
    <w:p w14:paraId="08F98ED1" w14:textId="77777777" w:rsidR="006933A6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US"/>
        </w:rPr>
      </w:pPr>
    </w:p>
    <w:p w14:paraId="68E8A5AA" w14:textId="77777777" w:rsidR="006933A6" w:rsidRPr="000C351B" w:rsidRDefault="006933A6" w:rsidP="006933A6">
      <w:pPr>
        <w:rPr>
          <w:rFonts w:asciiTheme="minorHAnsi" w:hAnsiTheme="minorHAnsi" w:cstheme="minorHAnsi"/>
          <w:i/>
          <w:iCs/>
          <w:color w:val="FF0000"/>
          <w:sz w:val="28"/>
          <w:szCs w:val="28"/>
          <w:lang w:val="en-GB"/>
        </w:rPr>
      </w:pPr>
    </w:p>
    <w:p w14:paraId="27309942" w14:textId="77777777" w:rsidR="00EA1FA2" w:rsidRPr="006933A6" w:rsidRDefault="00EA1FA2">
      <w:pPr>
        <w:rPr>
          <w:lang w:val="en-GB"/>
        </w:rPr>
      </w:pPr>
    </w:p>
    <w:sectPr w:rsidR="00EA1FA2" w:rsidRPr="006933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1615C"/>
    <w:multiLevelType w:val="hybridMultilevel"/>
    <w:tmpl w:val="7718543C"/>
    <w:lvl w:ilvl="0" w:tplc="26D4E06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167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3A6"/>
    <w:rsid w:val="006933A6"/>
    <w:rsid w:val="00D9577A"/>
    <w:rsid w:val="00EA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83826"/>
  <w15:chartTrackingRefBased/>
  <w15:docId w15:val="{0D99DBC0-015A-4464-8CAE-FF076647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33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933A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Grigliatabella">
    <w:name w:val="Table Grid"/>
    <w:basedOn w:val="Tabellanormale"/>
    <w:uiPriority w:val="59"/>
    <w:rsid w:val="00693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59</Words>
  <Characters>5471</Characters>
  <Application>Microsoft Office Word</Application>
  <DocSecurity>0</DocSecurity>
  <Lines>45</Lines>
  <Paragraphs>12</Paragraphs>
  <ScaleCrop>false</ScaleCrop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nfora</dc:creator>
  <cp:keywords/>
  <dc:description/>
  <cp:lastModifiedBy>federica canfora</cp:lastModifiedBy>
  <cp:revision>2</cp:revision>
  <dcterms:created xsi:type="dcterms:W3CDTF">2022-06-12T11:40:00Z</dcterms:created>
  <dcterms:modified xsi:type="dcterms:W3CDTF">2022-06-12T11:43:00Z</dcterms:modified>
</cp:coreProperties>
</file>